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D21E3" w14:textId="77777777" w:rsidR="008D1538" w:rsidRPr="003464AF" w:rsidRDefault="00A4232D" w:rsidP="000F335D">
      <w:pPr>
        <w:spacing w:line="360" w:lineRule="auto"/>
        <w:rPr>
          <w:rFonts w:ascii="Times New Roman" w:hAnsi="Times New Roman" w:cs="Times New Roman"/>
          <w:b/>
          <w:i/>
          <w:lang w:val="en-US"/>
        </w:rPr>
      </w:pPr>
      <w:r w:rsidRPr="003464AF">
        <w:rPr>
          <w:rFonts w:ascii="Times New Roman" w:hAnsi="Times New Roman" w:cs="Times New Roman"/>
          <w:b/>
          <w:lang w:val="en-US"/>
        </w:rPr>
        <w:t>Supplementary T</w:t>
      </w:r>
      <w:r w:rsidR="00E117C9" w:rsidRPr="003464AF">
        <w:rPr>
          <w:rFonts w:ascii="Times New Roman" w:hAnsi="Times New Roman" w:cs="Times New Roman"/>
          <w:b/>
          <w:lang w:val="en-US"/>
        </w:rPr>
        <w:t xml:space="preserve">able 1: </w:t>
      </w:r>
      <w:r w:rsidR="001311E8" w:rsidRPr="003464AF">
        <w:rPr>
          <w:rFonts w:ascii="Times New Roman" w:hAnsi="Times New Roman" w:cs="Times New Roman"/>
          <w:lang w:val="en-US"/>
        </w:rPr>
        <w:t>Variant</w:t>
      </w:r>
      <w:r w:rsidR="0032496A" w:rsidRPr="003464AF">
        <w:rPr>
          <w:rFonts w:ascii="Times New Roman" w:hAnsi="Times New Roman" w:cs="Times New Roman"/>
          <w:lang w:val="en-US"/>
        </w:rPr>
        <w:t xml:space="preserve">s found in </w:t>
      </w:r>
      <w:r w:rsidR="0032496A" w:rsidRPr="003464AF">
        <w:rPr>
          <w:rFonts w:ascii="Times New Roman" w:hAnsi="Times New Roman" w:cs="Times New Roman"/>
          <w:i/>
          <w:lang w:val="en-US"/>
        </w:rPr>
        <w:t>SERAC1</w:t>
      </w:r>
    </w:p>
    <w:tbl>
      <w:tblPr>
        <w:tblW w:w="1424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268"/>
        <w:gridCol w:w="1984"/>
        <w:gridCol w:w="1134"/>
        <w:gridCol w:w="1964"/>
        <w:gridCol w:w="1580"/>
        <w:gridCol w:w="2126"/>
        <w:gridCol w:w="1627"/>
      </w:tblGrid>
      <w:tr w:rsidR="00595946" w:rsidRPr="003464AF" w14:paraId="19691F7C" w14:textId="77777777" w:rsidTr="00504274">
        <w:trPr>
          <w:trHeight w:val="480"/>
          <w:tblHeader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29D443" w14:textId="77777777" w:rsidR="00595946" w:rsidRPr="003464AF" w:rsidRDefault="001311E8" w:rsidP="005042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Varia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C0DD2A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Predicted effect </w:t>
            </w:r>
            <w:r w:rsidR="00504274"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on </w:t>
            </w:r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protein level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F17165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Type of </w:t>
            </w:r>
            <w:r w:rsidR="001311E8"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vari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7980111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Predicted effect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6DA6B1" w14:textId="110600B7" w:rsidR="00595946" w:rsidRPr="003464AF" w:rsidRDefault="00231DBF" w:rsidP="005042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Individua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A0B303" w14:textId="577B924C" w:rsidR="00595946" w:rsidRPr="003464AF" w:rsidRDefault="00FB43D6" w:rsidP="005042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proofErr w:type="spellStart"/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Z</w:t>
            </w:r>
            <w:r w:rsidR="00A4232D"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ygosit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004459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Country of origin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74ABE08" w14:textId="77777777" w:rsidR="00595946" w:rsidRPr="003464AF" w:rsidRDefault="00170E39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Reference</w:t>
            </w:r>
          </w:p>
        </w:tc>
      </w:tr>
      <w:tr w:rsidR="00595946" w:rsidRPr="003464AF" w14:paraId="290D6CEA" w14:textId="77777777" w:rsidTr="00504274">
        <w:trPr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9A51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deletion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 Ex4-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E9940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Gly44Valfs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A13E1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anonical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 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95A3C" w14:textId="15FD1CB8" w:rsidR="00595946" w:rsidRPr="003464AF" w:rsidRDefault="003B5FA2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</w:t>
            </w:r>
            <w:r w:rsidR="001C35D0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76BD0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FF75C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1545F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atvi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E9316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06218A70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81026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91A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02BB0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Arg31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8ED62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7AF68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0E45A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513AF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0E2E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Saudi Arabi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CEEC9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6B315840" w14:textId="77777777" w:rsidTr="003B5FA2">
        <w:trPr>
          <w:trHeight w:val="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89000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.91+6T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93B5F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79085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splice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FEC1A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1543F" w14:textId="771AE655" w:rsidR="00595946" w:rsidRPr="003464AF" w:rsidRDefault="007F1ECC" w:rsidP="003B5FA2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(</w:t>
            </w:r>
            <w:r w:rsidR="003B5FA2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60-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64</w:t>
            </w: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)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9E011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5CB56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Iraq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66FF1" w14:textId="0C6AACD4" w:rsidR="00595946" w:rsidRPr="003464AF" w:rsidRDefault="00A40CD8" w:rsidP="00504274">
            <w:pPr>
              <w:rPr>
                <w:rFonts w:ascii="Times New Roman" w:eastAsia="Times New Roman" w:hAnsi="Times New Roman" w:cs="Times New Roman"/>
                <w:bCs/>
                <w:vertAlign w:val="superscript"/>
                <w:lang w:val="de-AT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Cs/>
                <w:vertAlign w:val="superscript"/>
                <w:lang w:val="de-AT" w:eastAsia="nl-NL"/>
              </w:rPr>
              <w:t>21</w:t>
            </w:r>
          </w:p>
        </w:tc>
      </w:tr>
      <w:tr w:rsidR="00595946" w:rsidRPr="003464AF" w14:paraId="3F93381F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3781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92del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24F3E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Arg31Lysfs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6A4EF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2537F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9ED7B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43,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83FF4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A5D4B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Saudi Arabi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9BE37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5545BAAE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CC5B9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202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9F01E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Arg68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DABA7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F1011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8335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16,47,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58DC9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D05F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roatia</w:t>
            </w:r>
            <w:r w:rsidR="00504274" w:rsidRPr="003464AF">
              <w:rPr>
                <w:rFonts w:ascii="Times New Roman" w:eastAsia="Times New Roman" w:hAnsi="Times New Roman" w:cs="Times New Roman"/>
                <w:lang w:val="en-US" w:eastAsia="nl-NL"/>
              </w:rPr>
              <w:t>, Spain, French African countr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A2261" w14:textId="59445133" w:rsidR="00595946" w:rsidRPr="003464AF" w:rsidRDefault="00975F05" w:rsidP="003462F9">
            <w:pPr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fldChar w:fldCharType="begin"/>
            </w:r>
            <w:r w:rsidR="003462F9" w:rsidRPr="003464AF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instrText xml:space="preserve"> ADDIN EN.CITE &lt;EndNote&gt;&lt;Cite&gt;&lt;Author&gt;Tort&lt;/Author&gt;&lt;Year&gt;2013&lt;/Year&gt;&lt;RecNum&gt;6&lt;/RecNum&gt;&lt;DisplayText&gt;&lt;style face="superscript"&gt;1&lt;/style&gt;&lt;/DisplayText&gt;&lt;record&gt;&lt;rec-number&gt;6&lt;/rec-number&gt;&lt;foreign-keys&gt;&lt;key app="EN" db-id="vw0sx9t92e5rpzexsw9xrpe8dawwv0ps2v9x" timestamp="1488210461"&gt;6&lt;/key&gt;&lt;/foreign-keys&gt;&lt;ref-type name="Journal Article"&gt;17&lt;/ref-type&gt;&lt;contributors&gt;&lt;authors&gt;&lt;author&gt;Tort, F.&lt;/author&gt;&lt;author&gt;Garcia-Silva, M. T.&lt;/author&gt;&lt;author&gt;Ferrer-Cortes, X.&lt;/author&gt;&lt;author&gt;Navarro-Sastre, A.&lt;/author&gt;&lt;author&gt;Garcia-Villoria, J.&lt;/author&gt;&lt;author&gt;Coll, M. J.&lt;/author&gt;&lt;author&gt;Vidal, E.&lt;/author&gt;&lt;author&gt;Jimenez-Almazan, J.&lt;/author&gt;&lt;author&gt;Dopazo, J.&lt;/author&gt;&lt;author&gt;Briones, P.&lt;/author&gt;&lt;author&gt;Elpeleg, O.&lt;/author&gt;&lt;author&gt;Ribes, A.&lt;/author&gt;&lt;/authors&gt;&lt;/contributors&gt;&lt;auth-address&gt;Seccio d&amp;apos;Errors Congenits del Metabolisme, Servei de Bioquimica i Genetica Molecular, Hospital Clinic, IDIBAPS, 08028, Barcelona, Spain.&lt;/auth-address&gt;&lt;titles&gt;&lt;title&gt;Exome sequencing identifies a new mutation in SERAC1 in a patient with 3-methylglutaconic aciduria&lt;/title&gt;&lt;secondary-title&gt;Mol Genet Metab&lt;/secondary-title&gt;&lt;alt-title&gt;Molecular genetics and metabolism&lt;/alt-title&gt;&lt;/titles&gt;&lt;pages&gt;73-7&lt;/pages&gt;&lt;volume&gt;110&lt;/volume&gt;&lt;number&gt;1-2&lt;/number&gt;&lt;edition&gt;2013/05/28&lt;/edition&gt;&lt;keywords&gt;&lt;keyword&gt;Adolescent&lt;/keyword&gt;&lt;keyword&gt;Adult&lt;/keyword&gt;&lt;keyword&gt;Carboxylic Ester Hydrolases/ genetics&lt;/keyword&gt;&lt;keyword&gt;Child&lt;/keyword&gt;&lt;keyword&gt;Exome/ genetics&lt;/keyword&gt;&lt;keyword&gt;Female&lt;/keyword&gt;&lt;keyword&gt;High-Throughput Nucleotide Sequencing&lt;/keyword&gt;&lt;keyword&gt;Humans&lt;/keyword&gt;&lt;keyword&gt;Infant&lt;/keyword&gt;&lt;keyword&gt;Male&lt;/keyword&gt;&lt;keyword&gt;Metabolism, Inborn Errors/ genetics/pathology&lt;/keyword&gt;&lt;keyword&gt;Mutation&lt;/keyword&gt;&lt;/keywords&gt;&lt;dates&gt;&lt;year&gt;2013&lt;/year&gt;&lt;pub-dates&gt;&lt;date&gt;Sep-Oct&lt;/date&gt;&lt;/pub-dates&gt;&lt;/dates&gt;&lt;isbn&gt;1096-7206 (Electronic)&amp;#xD;1096-7192 (Linking)&lt;/isbn&gt;&lt;accession-num&gt;23707711&lt;/accession-num&gt;&lt;urls&gt;&lt;/urls&gt;&lt;electronic-resource-num&gt;10.1016/j.ymgme.2013.04.021&lt;/electronic-resource-num&gt;&lt;remote-database-provider&gt;NLM&lt;/remote-database-provider&gt;&lt;language&gt;eng&lt;/language&gt;&lt;/record&gt;&lt;/Cite&gt;&lt;/EndNote&gt;</w:instrText>
            </w:r>
            <w:r w:rsidRPr="003464AF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fldChar w:fldCharType="separate"/>
            </w:r>
            <w:r w:rsidR="003462F9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1</w:t>
            </w:r>
            <w:r w:rsidRPr="003464AF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fldChar w:fldCharType="end"/>
            </w:r>
            <w:r w:rsidR="00A40CD8" w:rsidRPr="003464AF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2</w:t>
            </w:r>
          </w:p>
        </w:tc>
      </w:tr>
      <w:tr w:rsidR="00595946" w:rsidRPr="003464AF" w14:paraId="5293652E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77E1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.310A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C891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p.Lys104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38693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EAC2B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F9D46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17459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96627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Portuga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0CE9E" w14:textId="02393564" w:rsidR="00595946" w:rsidRPr="003464AF" w:rsidRDefault="00A40CD8" w:rsidP="003462F9">
            <w:pPr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nl-NL"/>
              </w:rPr>
              <w:t>20</w:t>
            </w:r>
          </w:p>
        </w:tc>
      </w:tr>
      <w:tr w:rsidR="00595946" w:rsidRPr="003464AF" w14:paraId="57E85DE1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D711F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438del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A32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.Thr147Argfs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*2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5EB5D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3057C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6307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5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D93C6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B17A1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Saudi Arabi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64956" w14:textId="1E74024C" w:rsidR="00595946" w:rsidRPr="003464AF" w:rsidRDefault="005148A7" w:rsidP="00A40CD8">
            <w:pPr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14</w:t>
            </w:r>
          </w:p>
        </w:tc>
      </w:tr>
      <w:tr w:rsidR="00595946" w:rsidRPr="003464AF" w14:paraId="0CF36576" w14:textId="77777777" w:rsidTr="00504274">
        <w:trPr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6615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442C&gt;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065CC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Arg148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E293D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0D2BE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184BB" w14:textId="3DC5387D" w:rsidR="00595946" w:rsidRPr="003464AF" w:rsidRDefault="007F1ECC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(3,6,7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)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*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, 21,33,34,38,5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E0599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3, 6, 7, 33, 34, 38 homozygous, 21, 58 heterozyg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9AE99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Turkey, China, Saudi Arabi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C12A1" w14:textId="5CC2EABF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16E2DFDA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81178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456_466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322DE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Ser156Cys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*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D7A24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3623D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C899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82281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079D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Sweden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00CAB" w14:textId="78573DED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77524C8B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27EF9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547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DC298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Arg183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EF42C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A033E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B3165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2E1A8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7CE6F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Ital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76172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26E641D6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F73B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576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64F9A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eu193Ser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89BEA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23918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54CCC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00A59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9C2D0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Malaysi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36E2C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454A398A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87CE4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576del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C21FA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Leu193Ser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*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043EC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A6EE2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C85C7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50D8A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556B4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Sweden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BFCB3" w14:textId="63C2E139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5DE4195A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E4D28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.609+5_609+8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2D232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699C4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splice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 xml:space="preserve">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5A043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1FCB0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7B752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06DEE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Cs/>
                <w:lang w:val="en-US" w:eastAsia="nl-NL"/>
              </w:rPr>
              <w:t>Portuga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5EC39" w14:textId="76C00D7D" w:rsidR="00595946" w:rsidRPr="003464AF" w:rsidRDefault="005148A7" w:rsidP="00A40CD8">
            <w:pPr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nl-NL"/>
              </w:rPr>
              <w:t>20</w:t>
            </w:r>
          </w:p>
        </w:tc>
      </w:tr>
      <w:tr w:rsidR="00595946" w:rsidRPr="003464AF" w14:paraId="026CC267" w14:textId="77777777" w:rsidTr="00504274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D78F3" w14:textId="77777777" w:rsidR="00595946" w:rsidRPr="003464AF" w:rsidRDefault="00504274" w:rsidP="00504274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671A&gt;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5C14B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sp224Gly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52ADF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missense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A7193" w14:textId="4F902189" w:rsidR="00595946" w:rsidRPr="003464AF" w:rsidRDefault="003B5FA2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?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3CF98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6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FE718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13445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Spain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F2FE2" w14:textId="71E3E554" w:rsidR="00595946" w:rsidRPr="003464AF" w:rsidRDefault="005148A7" w:rsidP="005148A7">
            <w:pPr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15</w:t>
            </w:r>
          </w:p>
        </w:tc>
      </w:tr>
      <w:tr w:rsidR="00595946" w:rsidRPr="003464AF" w14:paraId="2DDBC572" w14:textId="77777777" w:rsidTr="00504274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A9FF8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.763_770dup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7A991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ro258Met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0DA31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F84AE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20338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2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2466B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47739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South Africa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EA563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5BC189F3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27144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800del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02927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Pro267Leu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*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782C7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0DC50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0E8F8" w14:textId="33E94B41" w:rsidR="00595946" w:rsidRPr="003464AF" w:rsidRDefault="007F1ECC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(51,52)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627E4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53FB4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Turke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9B494" w14:textId="07265691" w:rsidR="00595946" w:rsidRPr="003464AF" w:rsidRDefault="005148A7" w:rsidP="005148A7">
            <w:pPr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13</w:t>
            </w:r>
          </w:p>
        </w:tc>
      </w:tr>
      <w:tr w:rsidR="00595946" w:rsidRPr="003464AF" w14:paraId="2D7DA6E2" w14:textId="77777777" w:rsidTr="00504274">
        <w:trPr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6169B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916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DFE4A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Arg306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14FBF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D3DC3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7207A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29, 5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5E2D4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BB82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German/Polish/Curacao, Australi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59C66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577ECCB2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7FDEC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942de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52E10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Gln315Arg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4E1CB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71B9C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B1AF9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67A22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81C40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Belgium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0C268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58777FCE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FBC5B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1015G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9B3EB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Gly339Arg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81570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mis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B4614" w14:textId="48BF1F95" w:rsidR="00595946" w:rsidRPr="003464AF" w:rsidRDefault="003B5FA2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?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C1F52" w14:textId="720BA5B5" w:rsidR="00595946" w:rsidRPr="003464AF" w:rsidRDefault="007F1ECC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(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53,54</w:t>
            </w: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)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A4D27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EAC21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urke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E5B75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46AFE4E9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ED5A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lastRenderedPageBreak/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.1102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857DD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Arg368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FA99A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A5D7F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1C83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A1822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C8E64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German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F7B74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050666BB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D9B54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1112_1113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CD9CF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Val371Ala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C8A15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9FDBA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7A7F5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3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31E3F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C3239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urke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F9EA8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72536693" w14:textId="77777777" w:rsidTr="00504274">
        <w:trPr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FC349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167_1170delTC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3BFEE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Gln390Pro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*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6E355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frameshift</w:t>
            </w:r>
            <w:proofErr w:type="spellEnd"/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/canonical 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BED80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31521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E4D5C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A8901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Turke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6C940" w14:textId="380A1433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1E8EFC6C" w14:textId="77777777" w:rsidTr="00504274">
        <w:trPr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31CC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202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4A0A5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Gly401Asp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387F4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mis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33CFD" w14:textId="21515699" w:rsidR="00595946" w:rsidRPr="003464AF" w:rsidRDefault="003B5FA2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IL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762DF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8B7E3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3661E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Sweden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160E4" w14:textId="3A7BF458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35983730" w14:textId="77777777" w:rsidTr="00504274">
        <w:trPr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67CCB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211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E757A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Gly404Glu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D9B5E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mis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E3B04" w14:textId="0F8CA2E1" w:rsidR="00595946" w:rsidRPr="003464AF" w:rsidRDefault="003B5FA2" w:rsidP="003B5FA2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IL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AE86F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3DE50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483CC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Afghanistan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0EFB2" w14:textId="5644AEC7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47FC38D1" w14:textId="77777777" w:rsidTr="00504274">
        <w:trPr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9F6C5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1228T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C9E3C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rp410Arg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F4640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mis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6F903" w14:textId="259676B1" w:rsidR="00595946" w:rsidRPr="003464AF" w:rsidRDefault="003B5FA2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IL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BDA47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22,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1CF1A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2F548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Somali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8A704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549F6798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C872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309_1313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9220F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Trp438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C52D8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3078D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59951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7A43F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4ED57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olan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1DE06" w14:textId="1E1DCB9C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228EB351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613C8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.1339C&gt;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17FCD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Arg447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0B264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88BC9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74F3F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80AB1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EE3DF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urke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8A500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4992CE4F" w14:textId="77777777" w:rsidTr="00504274">
        <w:trPr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1EB6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403+1G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02150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AC691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anonical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06D9D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9D7B5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5,12,42,46,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51306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77F9C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akistan, India, Bangladesh, Turke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74083" w14:textId="24B021E1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24A47131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19C0C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.1403+4A&gt;G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C28AF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1C7D8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splice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C967E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61E4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3DCE9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eter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EB80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Rumani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7A9A7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05F7E9EB" w14:textId="77777777" w:rsidTr="00504274">
        <w:trPr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732A7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435_1437delC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EFFF1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Leu479del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DA123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in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frame deletion of single </w:t>
            </w:r>
            <w:proofErr w:type="spell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B745C" w14:textId="72AA1F34" w:rsidR="00595946" w:rsidRPr="003464AF" w:rsidRDefault="003B5FA2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IL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BD38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F91CD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94D8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Turke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0D92A" w14:textId="25C54AA9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7610C431" w14:textId="77777777" w:rsidTr="00504274">
        <w:trPr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57EB1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493G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A071F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Ser498Thr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FFA4B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mis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1D467" w14:textId="49609E9A" w:rsidR="00595946" w:rsidRPr="003464AF" w:rsidRDefault="003B5FA2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IL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E665C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14, 15, 27, 5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B9A353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27 homozygous, 14,15,59 heterozyg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B8112" w14:textId="77777777" w:rsidR="00595946" w:rsidRPr="003464AF" w:rsidRDefault="000F05C3" w:rsidP="000F05C3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Sweden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, Australi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341D1" w14:textId="6E5C41B2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6101C0A8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4380C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598_1599ins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AFA782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Gly536Ile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*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BA0B02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450AF6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C28B4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65419D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2E75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Turke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112F9" w14:textId="6F6A1FB7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6C7C1C02" w14:textId="77777777" w:rsidTr="00504274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8E3F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628_1629dupC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D7881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Val544Leu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*4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4D28A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DE4A2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8CEE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73D28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1E01B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The Netherland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F249A" w14:textId="48AF7EE4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58206D17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B6080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1642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1FE5F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yr548Leufs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83D55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5AFE9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A42CE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1A56A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39F6A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olan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75910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0002EB4B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5E09F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1644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728B9" w14:textId="77777777" w:rsidR="00595946" w:rsidRPr="003464AF" w:rsidRDefault="00283CC5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yr548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22FE1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38915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EA2E6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25, 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C3B34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omozygous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81839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akistan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636D9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039F7F45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9422A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1646_1647i</w:t>
            </w: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lastRenderedPageBreak/>
              <w:t>nsAG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BF549" w14:textId="77777777" w:rsidR="00595946" w:rsidRPr="003464AF" w:rsidRDefault="00FA4EC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lastRenderedPageBreak/>
              <w:t>p.Leu550Aspfs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DE9C1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spellStart"/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frameshif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D51C6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F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70FC4" w14:textId="77777777" w:rsidR="00595946" w:rsidRPr="003464AF" w:rsidRDefault="00FC4A29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40, 41, 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4BD94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40,41 </w:t>
            </w: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lastRenderedPageBreak/>
              <w:t>homozygous¸ 45 heterozyg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99569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lastRenderedPageBreak/>
              <w:t>Finland</w:t>
            </w:r>
            <w:r w:rsidR="00FC4A29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, Belgium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58AED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7EF3B084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22407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lastRenderedPageBreak/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1667T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EF98" w14:textId="77777777" w:rsidR="00595946" w:rsidRPr="003464AF" w:rsidRDefault="00FA4EC0" w:rsidP="00504274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Val556Asp</w:t>
            </w:r>
            <w:proofErr w:type="gram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065E5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mis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1ED90" w14:textId="6E84D2CC" w:rsidR="00595946" w:rsidRPr="003464AF" w:rsidRDefault="003B5FA2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?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39251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10192" w14:textId="59DC5EE3" w:rsidR="00595946" w:rsidRPr="003464AF" w:rsidRDefault="00142F82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</w:t>
            </w:r>
            <w:r w:rsidR="00A4232D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omozyg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61734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urke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50592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146B7AF1" w14:textId="77777777" w:rsidTr="00504274">
        <w:trPr>
          <w:trHeight w:val="12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7A92B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822_1828+10delinsACCAACAG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1C225" w14:textId="77777777" w:rsidR="00595946" w:rsidRPr="003464AF" w:rsidRDefault="00FA4EC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1D205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anonical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splice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2D5B8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 xml:space="preserve">Truncation of last 45 </w:t>
            </w:r>
            <w:proofErr w:type="spellStart"/>
            <w:r w:rsidR="00504274" w:rsidRPr="003464AF">
              <w:rPr>
                <w:rFonts w:ascii="Times New Roman" w:eastAsia="Times New Roman" w:hAnsi="Times New Roman" w:cs="Times New Roman"/>
                <w:lang w:val="en-US" w:eastAsia="nl-NL"/>
              </w:rPr>
              <w:t>aa</w:t>
            </w:r>
            <w:proofErr w:type="spell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residu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DCDC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10, 11, 13, 17, 18, 20, 23, 29, 35, 37, 48, 56, 57, 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B641F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17, 23, 35, 37, 56, 57 homozygous, 10, 11, 13, 18, 20, 29, 48, 65 heterozyg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CA82C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Turkey, Latvia, Italy, Ukraine, Poland, Sweden, Rumania, Germany/Poland/Curacao, German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C4839" w14:textId="6226C8A0" w:rsidR="00595946" w:rsidRPr="003464AF" w:rsidRDefault="00975F05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2FCA31D4" w14:textId="77777777" w:rsidTr="00504274">
        <w:trPr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826EB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1822T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A0E7E" w14:textId="77777777" w:rsidR="00595946" w:rsidRPr="003464AF" w:rsidRDefault="00FA4EC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Ser608Thr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ABAD6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mis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E6D05" w14:textId="25DFAABA" w:rsidR="00595946" w:rsidRPr="003464AF" w:rsidRDefault="003B5FA2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?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94B6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DBE1A" w14:textId="51BE3329" w:rsidR="00595946" w:rsidRPr="003464AF" w:rsidRDefault="00142F82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</w:t>
            </w:r>
            <w:r w:rsidR="00A4232D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omozyg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2BA93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urke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C45AF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  <w:tr w:rsidR="00595946" w:rsidRPr="003464AF" w14:paraId="05789459" w14:textId="77777777" w:rsidTr="00504274">
        <w:trPr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6512D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.1924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53045" w14:textId="77777777" w:rsidR="00595946" w:rsidRPr="003464AF" w:rsidRDefault="00FA4EC0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Gln642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lang w:val="en-US" w:eastAsia="nl-N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9A9E5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nonsens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7A682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 xml:space="preserve">Truncation of last 13 </w:t>
            </w:r>
            <w:proofErr w:type="spellStart"/>
            <w:r w:rsidR="00504274" w:rsidRPr="003464AF">
              <w:rPr>
                <w:rFonts w:ascii="Times New Roman" w:eastAsia="Times New Roman" w:hAnsi="Times New Roman" w:cs="Times New Roman"/>
                <w:lang w:val="en-US" w:eastAsia="nl-NL"/>
              </w:rPr>
              <w:t>aa</w:t>
            </w:r>
            <w:proofErr w:type="spellEnd"/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residu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BADC8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6A25C" w14:textId="6D582595" w:rsidR="00595946" w:rsidRPr="003464AF" w:rsidRDefault="00142F82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H</w:t>
            </w:r>
            <w:r w:rsidR="00A4232D" w:rsidRPr="003464AF">
              <w:rPr>
                <w:rFonts w:ascii="Times New Roman" w:eastAsia="Times New Roman" w:hAnsi="Times New Roman" w:cs="Times New Roman"/>
                <w:lang w:val="en-US" w:eastAsia="nl-NL"/>
              </w:rPr>
              <w:t>eterozyg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F4896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>Polan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07FEE" w14:textId="4CC69FB5" w:rsidR="00595946" w:rsidRPr="003464AF" w:rsidRDefault="00CC03CF" w:rsidP="00A40CD8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</w:t>
            </w:r>
            <w:r w:rsidR="00975F05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begin">
                <w:fldData xml:space="preserve">PEVuZE5vdGU+PENpdGU+PEF1dGhvcj5Xb3J0bWFubjwvQXV0aG9yPjxZZWFyPjIwMTI8L1llYXI+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3OTct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</w:fldData>
              </w:fldCha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instrText xml:space="preserve"> ADDIN EN.CITE.DATA </w:instrText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A40CD8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  <w:r w:rsidR="00975F05" w:rsidRPr="003464AF">
              <w:rPr>
                <w:rFonts w:ascii="Times New Roman" w:eastAsia="Times New Roman" w:hAnsi="Times New Roman" w:cs="Times New Roman"/>
                <w:lang w:val="en-US" w:eastAsia="nl-NL"/>
              </w:rPr>
            </w:r>
            <w:r w:rsidR="00975F05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separate"/>
            </w:r>
            <w:r w:rsidR="00A40CD8" w:rsidRPr="003464AF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nl-NL"/>
              </w:rPr>
              <w:t>2</w:t>
            </w:r>
            <w:r w:rsidR="00975F05" w:rsidRPr="003464AF">
              <w:rPr>
                <w:rFonts w:ascii="Times New Roman" w:eastAsia="Times New Roman" w:hAnsi="Times New Roman" w:cs="Times New Roman"/>
                <w:lang w:val="en-US" w:eastAsia="nl-NL"/>
              </w:rPr>
              <w:fldChar w:fldCharType="end"/>
            </w:r>
          </w:p>
        </w:tc>
      </w:tr>
      <w:tr w:rsidR="00595946" w:rsidRPr="003464AF" w14:paraId="697557BB" w14:textId="77777777" w:rsidTr="00504274">
        <w:trPr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FC75C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</w:t>
            </w:r>
            <w:proofErr w:type="gramEnd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.1963d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01AFF" w14:textId="77777777" w:rsidR="00595946" w:rsidRPr="003464AF" w:rsidRDefault="00FA4EC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.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*</w:t>
            </w:r>
            <w:proofErr w:type="gram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655Leuext*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864CD" w14:textId="77777777" w:rsidR="00595946" w:rsidRPr="003464AF" w:rsidRDefault="00A4232D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proofErr w:type="gramStart"/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extensio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00734" w14:textId="77777777" w:rsidR="00595946" w:rsidRPr="003464AF" w:rsidRDefault="001C35D0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Extension</w:t>
            </w:r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 of 32 </w:t>
            </w:r>
            <w:proofErr w:type="spellStart"/>
            <w:r w:rsidR="00504274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aa</w:t>
            </w:r>
            <w:proofErr w:type="spellEnd"/>
            <w:r w:rsidR="00595946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 residu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1441C" w14:textId="77777777" w:rsidR="00595946" w:rsidRPr="003464AF" w:rsidRDefault="00595946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EC76D" w14:textId="3BB3F93C" w:rsidR="00595946" w:rsidRPr="003464AF" w:rsidRDefault="00142F82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</w:t>
            </w:r>
            <w:r w:rsidR="00A4232D"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eterozyg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597F6" w14:textId="77777777" w:rsidR="00595946" w:rsidRPr="003464AF" w:rsidRDefault="008516E2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Malaysian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37968" w14:textId="77777777" w:rsidR="00595946" w:rsidRPr="003464AF" w:rsidRDefault="00044727" w:rsidP="00504274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3464AF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his paper</w:t>
            </w:r>
          </w:p>
        </w:tc>
      </w:tr>
    </w:tbl>
    <w:p w14:paraId="55B38FAD" w14:textId="055418DB" w:rsidR="008E7B8D" w:rsidRPr="00142F82" w:rsidRDefault="00D07A33" w:rsidP="003462F9">
      <w:pPr>
        <w:spacing w:line="360" w:lineRule="auto"/>
        <w:rPr>
          <w:rFonts w:ascii="Times New Roman" w:hAnsi="Times New Roman" w:cs="Times New Roman"/>
          <w:lang w:val="en-US"/>
        </w:rPr>
      </w:pPr>
      <w:r w:rsidRPr="003464AF">
        <w:rPr>
          <w:rFonts w:ascii="Times New Roman" w:hAnsi="Times New Roman" w:cs="Times New Roman"/>
          <w:lang w:val="en-US"/>
        </w:rPr>
        <w:t>Overview of all genetic variants found in the described individuals</w:t>
      </w:r>
      <w:r w:rsidR="00142F82" w:rsidRPr="003464AF">
        <w:rPr>
          <w:rFonts w:ascii="Times New Roman" w:hAnsi="Times New Roman" w:cs="Times New Roman"/>
          <w:lang w:val="en-US"/>
        </w:rPr>
        <w:t xml:space="preserve">, references as in main text. </w:t>
      </w:r>
      <w:r w:rsidRPr="003464AF">
        <w:rPr>
          <w:rFonts w:ascii="Times New Roman" w:hAnsi="Times New Roman" w:cs="Times New Roman"/>
          <w:lang w:val="en-US"/>
        </w:rPr>
        <w:t>The variants were found in either homozygous or compound heterozygous state.</w:t>
      </w:r>
      <w:r w:rsidR="005A310F" w:rsidRPr="003464AF">
        <w:rPr>
          <w:rFonts w:ascii="Times New Roman" w:hAnsi="Times New Roman" w:cs="Times New Roman"/>
          <w:lang w:val="en-US"/>
        </w:rPr>
        <w:t xml:space="preserve"> </w:t>
      </w:r>
      <w:r w:rsidR="00EE72F7" w:rsidRPr="003464AF">
        <w:rPr>
          <w:rFonts w:ascii="Times New Roman" w:hAnsi="Times New Roman" w:cs="Times New Roman"/>
          <w:lang w:val="en-US"/>
        </w:rPr>
        <w:t xml:space="preserve">Previously unreported </w:t>
      </w:r>
      <w:r w:rsidR="001311E8" w:rsidRPr="003464AF">
        <w:rPr>
          <w:rFonts w:ascii="Times New Roman" w:hAnsi="Times New Roman" w:cs="Times New Roman"/>
          <w:lang w:val="en-US"/>
        </w:rPr>
        <w:t>variant</w:t>
      </w:r>
      <w:r w:rsidR="00EE72F7" w:rsidRPr="003464AF">
        <w:rPr>
          <w:rFonts w:ascii="Times New Roman" w:hAnsi="Times New Roman" w:cs="Times New Roman"/>
          <w:lang w:val="en-US"/>
        </w:rPr>
        <w:t xml:space="preserve">s </w:t>
      </w:r>
      <w:r w:rsidRPr="003464AF">
        <w:rPr>
          <w:rFonts w:ascii="Times New Roman" w:hAnsi="Times New Roman" w:cs="Times New Roman"/>
          <w:lang w:val="en-US"/>
        </w:rPr>
        <w:t>are shown</w:t>
      </w:r>
      <w:r w:rsidR="00D65A42" w:rsidRPr="003464AF">
        <w:rPr>
          <w:rFonts w:ascii="Times New Roman" w:hAnsi="Times New Roman" w:cs="Times New Roman"/>
          <w:lang w:val="en-US"/>
        </w:rPr>
        <w:t xml:space="preserve"> </w:t>
      </w:r>
      <w:r w:rsidR="00EE72F7" w:rsidRPr="003464AF">
        <w:rPr>
          <w:rFonts w:ascii="Times New Roman" w:hAnsi="Times New Roman" w:cs="Times New Roman"/>
          <w:lang w:val="en-US"/>
        </w:rPr>
        <w:t>in bold.</w:t>
      </w:r>
      <w:r w:rsidR="00947928" w:rsidRPr="003464AF">
        <w:rPr>
          <w:rFonts w:ascii="Times New Roman" w:hAnsi="Times New Roman" w:cs="Times New Roman"/>
          <w:lang w:val="en-US"/>
        </w:rPr>
        <w:t xml:space="preserve"> </w:t>
      </w:r>
      <w:r w:rsidR="001606AD" w:rsidRPr="003464AF">
        <w:rPr>
          <w:rFonts w:ascii="Times New Roman" w:hAnsi="Times New Roman" w:cs="Times New Roman"/>
          <w:lang w:val="en-US"/>
        </w:rPr>
        <w:t>*</w:t>
      </w:r>
      <w:r w:rsidRPr="003464AF">
        <w:rPr>
          <w:rFonts w:ascii="Times New Roman" w:hAnsi="Times New Roman" w:cs="Times New Roman"/>
          <w:lang w:val="en-US"/>
        </w:rPr>
        <w:t xml:space="preserve"> </w:t>
      </w:r>
      <w:r w:rsidR="003B5FA2" w:rsidRPr="003464AF">
        <w:rPr>
          <w:rFonts w:ascii="Times New Roman" w:hAnsi="Times New Roman" w:cs="Times New Roman"/>
          <w:lang w:val="en-US"/>
        </w:rPr>
        <w:t>=</w:t>
      </w:r>
      <w:r w:rsidRPr="003464A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3B5FA2" w:rsidRPr="003464AF">
        <w:rPr>
          <w:rFonts w:ascii="Times New Roman" w:hAnsi="Times New Roman" w:cs="Times New Roman"/>
          <w:lang w:val="en-US"/>
        </w:rPr>
        <w:t>ind</w:t>
      </w:r>
      <w:r w:rsidR="007F1ECC" w:rsidRPr="003464AF">
        <w:rPr>
          <w:rFonts w:ascii="Times New Roman" w:hAnsi="Times New Roman" w:cs="Times New Roman"/>
          <w:lang w:val="en-US"/>
        </w:rPr>
        <w:t>ividuals</w:t>
      </w:r>
      <w:proofErr w:type="gramEnd"/>
      <w:r w:rsidR="007F1ECC" w:rsidRPr="003464AF">
        <w:rPr>
          <w:rFonts w:ascii="Times New Roman" w:hAnsi="Times New Roman" w:cs="Times New Roman"/>
          <w:lang w:val="en-US"/>
        </w:rPr>
        <w:t xml:space="preserve"> from </w:t>
      </w:r>
      <w:r w:rsidR="001606AD" w:rsidRPr="003464AF">
        <w:rPr>
          <w:rFonts w:ascii="Times New Roman" w:hAnsi="Times New Roman" w:cs="Times New Roman"/>
          <w:lang w:val="en-US"/>
        </w:rPr>
        <w:t xml:space="preserve">one family, </w:t>
      </w:r>
      <w:proofErr w:type="spellStart"/>
      <w:r w:rsidR="006C3D18" w:rsidRPr="003464AF">
        <w:rPr>
          <w:rFonts w:ascii="Times New Roman" w:hAnsi="Times New Roman" w:cs="Times New Roman"/>
          <w:lang w:val="en-US"/>
        </w:rPr>
        <w:t>aa</w:t>
      </w:r>
      <w:proofErr w:type="spellEnd"/>
      <w:r w:rsidR="006C3D18" w:rsidRPr="003464AF">
        <w:rPr>
          <w:rFonts w:ascii="Times New Roman" w:hAnsi="Times New Roman" w:cs="Times New Roman"/>
          <w:lang w:val="en-US"/>
        </w:rPr>
        <w:t xml:space="preserve"> = amino acid, </w:t>
      </w:r>
      <w:r w:rsidR="003B5FA2" w:rsidRPr="003464AF">
        <w:rPr>
          <w:rFonts w:ascii="Times New Roman" w:hAnsi="Times New Roman" w:cs="Times New Roman"/>
          <w:lang w:val="en-US"/>
        </w:rPr>
        <w:t>ILF=</w:t>
      </w:r>
      <w:r w:rsidR="003B5FA2" w:rsidRPr="003464AF">
        <w:rPr>
          <w:rFonts w:ascii="Times New Roman" w:eastAsia="Times New Roman" w:hAnsi="Times New Roman" w:cs="Times New Roman"/>
          <w:lang w:val="en-US" w:eastAsia="nl-NL"/>
        </w:rPr>
        <w:t>Impaired lipase function</w:t>
      </w:r>
      <w:r w:rsidR="003B5FA2" w:rsidRPr="003464AF">
        <w:rPr>
          <w:rFonts w:ascii="Times New Roman" w:hAnsi="Times New Roman" w:cs="Times New Roman"/>
          <w:lang w:val="en-US"/>
        </w:rPr>
        <w:t xml:space="preserve"> , </w:t>
      </w:r>
      <w:r w:rsidR="001C35D0" w:rsidRPr="003464AF">
        <w:rPr>
          <w:rFonts w:ascii="Times New Roman" w:hAnsi="Times New Roman" w:cs="Times New Roman"/>
          <w:lang w:val="en-US"/>
        </w:rPr>
        <w:t>LOF</w:t>
      </w:r>
      <w:r w:rsidR="001606AD" w:rsidRPr="003464AF">
        <w:rPr>
          <w:rFonts w:ascii="Times New Roman" w:hAnsi="Times New Roman" w:cs="Times New Roman"/>
          <w:lang w:val="en-US"/>
        </w:rPr>
        <w:t xml:space="preserve"> = </w:t>
      </w:r>
      <w:r w:rsidR="009826B0" w:rsidRPr="003464AF">
        <w:rPr>
          <w:rFonts w:ascii="Times New Roman" w:hAnsi="Times New Roman" w:cs="Times New Roman"/>
          <w:lang w:val="en-US"/>
        </w:rPr>
        <w:t>loss of func</w:t>
      </w:r>
      <w:r w:rsidR="001C35D0" w:rsidRPr="003464AF">
        <w:rPr>
          <w:rFonts w:ascii="Times New Roman" w:hAnsi="Times New Roman" w:cs="Times New Roman"/>
          <w:lang w:val="en-US"/>
        </w:rPr>
        <w:t>t</w:t>
      </w:r>
      <w:r w:rsidR="009826B0" w:rsidRPr="003464AF">
        <w:rPr>
          <w:rFonts w:ascii="Times New Roman" w:hAnsi="Times New Roman" w:cs="Times New Roman"/>
          <w:lang w:val="en-US"/>
        </w:rPr>
        <w:t>i</w:t>
      </w:r>
      <w:r w:rsidR="001C35D0" w:rsidRPr="003464AF">
        <w:rPr>
          <w:rFonts w:ascii="Times New Roman" w:hAnsi="Times New Roman" w:cs="Times New Roman"/>
          <w:lang w:val="en-US"/>
        </w:rPr>
        <w:t>on</w:t>
      </w:r>
      <w:r w:rsidR="003B5FA2" w:rsidRPr="003464AF">
        <w:rPr>
          <w:rFonts w:ascii="Times New Roman" w:hAnsi="Times New Roman" w:cs="Times New Roman"/>
          <w:lang w:val="en-US"/>
        </w:rPr>
        <w:t>, ?</w:t>
      </w:r>
      <w:r w:rsidRPr="003464AF">
        <w:rPr>
          <w:rFonts w:ascii="Times New Roman" w:hAnsi="Times New Roman" w:cs="Times New Roman"/>
          <w:lang w:val="en-US"/>
        </w:rPr>
        <w:t xml:space="preserve"> </w:t>
      </w:r>
      <w:r w:rsidR="003B5FA2" w:rsidRPr="003464AF">
        <w:rPr>
          <w:rFonts w:ascii="Times New Roman" w:hAnsi="Times New Roman" w:cs="Times New Roman"/>
          <w:lang w:val="en-US"/>
        </w:rPr>
        <w:t>=</w:t>
      </w:r>
      <w:r w:rsidRPr="003464AF">
        <w:rPr>
          <w:rFonts w:ascii="Times New Roman" w:hAnsi="Times New Roman" w:cs="Times New Roman"/>
          <w:lang w:val="en-US"/>
        </w:rPr>
        <w:t xml:space="preserve"> </w:t>
      </w:r>
      <w:r w:rsidR="003B5FA2" w:rsidRPr="003464AF">
        <w:rPr>
          <w:rFonts w:ascii="Times New Roman" w:hAnsi="Times New Roman" w:cs="Times New Roman"/>
          <w:lang w:val="en-US"/>
        </w:rPr>
        <w:t>unknown</w:t>
      </w:r>
      <w:r w:rsidRPr="003464AF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8E7B8D" w:rsidRPr="00142F82" w:rsidSect="003462F9">
      <w:footerReference w:type="default" r:id="rId9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B4F135" w14:textId="77777777" w:rsidR="00F60CA1" w:rsidRDefault="00F60CA1" w:rsidP="00803BE9">
      <w:r>
        <w:separator/>
      </w:r>
    </w:p>
  </w:endnote>
  <w:endnote w:type="continuationSeparator" w:id="0">
    <w:p w14:paraId="2BA1CF32" w14:textId="77777777" w:rsidR="00F60CA1" w:rsidRDefault="00F60CA1" w:rsidP="00803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3352190"/>
      <w:docPartObj>
        <w:docPartGallery w:val="Page Numbers (Bottom of Page)"/>
        <w:docPartUnique/>
      </w:docPartObj>
    </w:sdtPr>
    <w:sdtEndPr/>
    <w:sdtContent>
      <w:p w14:paraId="1D34AFFF" w14:textId="0A9D6FCC" w:rsidR="00F60CA1" w:rsidRDefault="00975F05">
        <w:pPr>
          <w:pStyle w:val="Voettekst"/>
          <w:jc w:val="right"/>
        </w:pPr>
        <w:r w:rsidRPr="008C5E0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F60CA1" w:rsidRPr="008C5E0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5E0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464AF"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8C5E0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95098D7" w14:textId="77777777" w:rsidR="00F60CA1" w:rsidRDefault="00F60CA1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9BCB85" w14:textId="77777777" w:rsidR="00F60CA1" w:rsidRDefault="00F60CA1" w:rsidP="00803BE9">
      <w:r>
        <w:separator/>
      </w:r>
    </w:p>
  </w:footnote>
  <w:footnote w:type="continuationSeparator" w:id="0">
    <w:p w14:paraId="4BF6BA0A" w14:textId="77777777" w:rsidR="00F60CA1" w:rsidRDefault="00F60CA1" w:rsidP="00803B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0B0925"/>
    <w:multiLevelType w:val="multilevel"/>
    <w:tmpl w:val="FA508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FF625F"/>
    <w:multiLevelType w:val="multilevel"/>
    <w:tmpl w:val="3CDC3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9455D01"/>
    <w:multiLevelType w:val="hybridMultilevel"/>
    <w:tmpl w:val="78C6CB6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5B0D44"/>
    <w:multiLevelType w:val="hybridMultilevel"/>
    <w:tmpl w:val="50E832A0"/>
    <w:lvl w:ilvl="0" w:tplc="98E8A2F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5352FF"/>
    <w:multiLevelType w:val="hybridMultilevel"/>
    <w:tmpl w:val="99365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E8113E"/>
    <w:multiLevelType w:val="hybridMultilevel"/>
    <w:tmpl w:val="62E2D39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F75725"/>
    <w:multiLevelType w:val="multilevel"/>
    <w:tmpl w:val="00366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F6426ED"/>
    <w:multiLevelType w:val="hybridMultilevel"/>
    <w:tmpl w:val="13D2CBE6"/>
    <w:lvl w:ilvl="0" w:tplc="342E593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FFA2F33"/>
    <w:multiLevelType w:val="hybridMultilevel"/>
    <w:tmpl w:val="81D2BFD4"/>
    <w:lvl w:ilvl="0" w:tplc="7BC25830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0943D7B"/>
    <w:multiLevelType w:val="hybridMultilevel"/>
    <w:tmpl w:val="E61AF66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1662C0A"/>
    <w:multiLevelType w:val="multilevel"/>
    <w:tmpl w:val="6A3A9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64348AB"/>
    <w:multiLevelType w:val="hybridMultilevel"/>
    <w:tmpl w:val="09DC8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7FF4198"/>
    <w:multiLevelType w:val="hybridMultilevel"/>
    <w:tmpl w:val="84E01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B541BFA"/>
    <w:multiLevelType w:val="hybridMultilevel"/>
    <w:tmpl w:val="99365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0D11F22"/>
    <w:multiLevelType w:val="hybridMultilevel"/>
    <w:tmpl w:val="5802D976"/>
    <w:lvl w:ilvl="0" w:tplc="E7E04248">
      <w:start w:val="3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3C4B77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8E50D92"/>
    <w:multiLevelType w:val="hybridMultilevel"/>
    <w:tmpl w:val="5EF41B8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636059"/>
    <w:multiLevelType w:val="hybridMultilevel"/>
    <w:tmpl w:val="131A2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5B1661"/>
    <w:multiLevelType w:val="hybridMultilevel"/>
    <w:tmpl w:val="84E01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6D13EA"/>
    <w:multiLevelType w:val="hybridMultilevel"/>
    <w:tmpl w:val="0E74EAD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9262D6F"/>
    <w:multiLevelType w:val="hybridMultilevel"/>
    <w:tmpl w:val="C31EDC9E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3A365B89"/>
    <w:multiLevelType w:val="hybridMultilevel"/>
    <w:tmpl w:val="0FD82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AAD445B"/>
    <w:multiLevelType w:val="hybridMultilevel"/>
    <w:tmpl w:val="4EEAFD48"/>
    <w:lvl w:ilvl="0" w:tplc="25D4B2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73491B"/>
    <w:multiLevelType w:val="hybridMultilevel"/>
    <w:tmpl w:val="4252C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577B83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1046F67"/>
    <w:multiLevelType w:val="hybridMultilevel"/>
    <w:tmpl w:val="01880832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1687902"/>
    <w:multiLevelType w:val="hybridMultilevel"/>
    <w:tmpl w:val="AEBE661C"/>
    <w:lvl w:ilvl="0" w:tplc="39E2223C"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41B92524"/>
    <w:multiLevelType w:val="multilevel"/>
    <w:tmpl w:val="0B145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F8606C1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07C6176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19F1798"/>
    <w:multiLevelType w:val="hybridMultilevel"/>
    <w:tmpl w:val="C584CBF4"/>
    <w:lvl w:ilvl="0" w:tplc="A3580C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D677C4"/>
    <w:multiLevelType w:val="hybridMultilevel"/>
    <w:tmpl w:val="E1807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42E429D"/>
    <w:multiLevelType w:val="hybridMultilevel"/>
    <w:tmpl w:val="7688A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7B629C7"/>
    <w:multiLevelType w:val="hybridMultilevel"/>
    <w:tmpl w:val="8B44505E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B6573D"/>
    <w:multiLevelType w:val="hybridMultilevel"/>
    <w:tmpl w:val="0FD82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B34198E"/>
    <w:multiLevelType w:val="hybridMultilevel"/>
    <w:tmpl w:val="19FAC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C37010F"/>
    <w:multiLevelType w:val="hybridMultilevel"/>
    <w:tmpl w:val="9A60C61A"/>
    <w:lvl w:ilvl="0" w:tplc="5D8C4342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DC17202"/>
    <w:multiLevelType w:val="hybridMultilevel"/>
    <w:tmpl w:val="4252C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12D3756"/>
    <w:multiLevelType w:val="hybridMultilevel"/>
    <w:tmpl w:val="58C6FE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1D85D04"/>
    <w:multiLevelType w:val="hybridMultilevel"/>
    <w:tmpl w:val="B5E21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57334BB"/>
    <w:multiLevelType w:val="hybridMultilevel"/>
    <w:tmpl w:val="4252C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5B3E18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DF10541"/>
    <w:multiLevelType w:val="hybridMultilevel"/>
    <w:tmpl w:val="07D48AC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EF20C86"/>
    <w:multiLevelType w:val="hybridMultilevel"/>
    <w:tmpl w:val="7A7C76E0"/>
    <w:lvl w:ilvl="0" w:tplc="A3580C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4FA7B22"/>
    <w:multiLevelType w:val="hybridMultilevel"/>
    <w:tmpl w:val="0526E004"/>
    <w:lvl w:ilvl="0" w:tplc="5B924652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5F92EAA"/>
    <w:multiLevelType w:val="hybridMultilevel"/>
    <w:tmpl w:val="B5D67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5362E4"/>
    <w:multiLevelType w:val="hybridMultilevel"/>
    <w:tmpl w:val="0AB03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AD62F6C"/>
    <w:multiLevelType w:val="hybridMultilevel"/>
    <w:tmpl w:val="E7C03A84"/>
    <w:lvl w:ilvl="0" w:tplc="A3580C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5"/>
  </w:num>
  <w:num w:numId="4">
    <w:abstractNumId w:val="42"/>
  </w:num>
  <w:num w:numId="5">
    <w:abstractNumId w:val="16"/>
  </w:num>
  <w:num w:numId="6">
    <w:abstractNumId w:val="29"/>
  </w:num>
  <w:num w:numId="7">
    <w:abstractNumId w:val="30"/>
  </w:num>
  <w:num w:numId="8">
    <w:abstractNumId w:val="9"/>
  </w:num>
  <w:num w:numId="9">
    <w:abstractNumId w:val="33"/>
  </w:num>
  <w:num w:numId="10">
    <w:abstractNumId w:val="41"/>
  </w:num>
  <w:num w:numId="11">
    <w:abstractNumId w:val="38"/>
  </w:num>
  <w:num w:numId="12">
    <w:abstractNumId w:val="24"/>
  </w:num>
  <w:num w:numId="13">
    <w:abstractNumId w:val="47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</w:num>
  <w:num w:numId="16">
    <w:abstractNumId w:val="7"/>
  </w:num>
  <w:num w:numId="17">
    <w:abstractNumId w:val="1"/>
  </w:num>
  <w:num w:numId="18">
    <w:abstractNumId w:val="11"/>
  </w:num>
  <w:num w:numId="19">
    <w:abstractNumId w:val="28"/>
  </w:num>
  <w:num w:numId="2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7"/>
  </w:num>
  <w:num w:numId="22">
    <w:abstractNumId w:val="15"/>
  </w:num>
  <w:num w:numId="23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4"/>
  </w:num>
  <w:num w:numId="25">
    <w:abstractNumId w:val="43"/>
  </w:num>
  <w:num w:numId="26">
    <w:abstractNumId w:val="20"/>
  </w:num>
  <w:num w:numId="27">
    <w:abstractNumId w:val="23"/>
  </w:num>
  <w:num w:numId="28">
    <w:abstractNumId w:val="40"/>
  </w:num>
  <w:num w:numId="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45"/>
  </w:num>
  <w:num w:numId="31">
    <w:abstractNumId w:val="3"/>
  </w:num>
  <w:num w:numId="32">
    <w:abstractNumId w:val="39"/>
  </w:num>
  <w:num w:numId="33">
    <w:abstractNumId w:val="17"/>
  </w:num>
  <w:num w:numId="34">
    <w:abstractNumId w:val="36"/>
  </w:num>
  <w:num w:numId="35">
    <w:abstractNumId w:val="18"/>
  </w:num>
  <w:num w:numId="36">
    <w:abstractNumId w:val="5"/>
  </w:num>
  <w:num w:numId="37">
    <w:abstractNumId w:val="35"/>
  </w:num>
  <w:num w:numId="38">
    <w:abstractNumId w:val="48"/>
  </w:num>
  <w:num w:numId="39">
    <w:abstractNumId w:val="31"/>
  </w:num>
  <w:num w:numId="40">
    <w:abstractNumId w:val="44"/>
  </w:num>
  <w:num w:numId="41">
    <w:abstractNumId w:val="26"/>
  </w:num>
  <w:num w:numId="42">
    <w:abstractNumId w:val="32"/>
  </w:num>
  <w:num w:numId="43">
    <w:abstractNumId w:val="22"/>
  </w:num>
  <w:num w:numId="44">
    <w:abstractNumId w:val="46"/>
  </w:num>
  <w:num w:numId="45">
    <w:abstractNumId w:val="19"/>
  </w:num>
  <w:num w:numId="46">
    <w:abstractNumId w:val="13"/>
  </w:num>
  <w:num w:numId="47">
    <w:abstractNumId w:val="12"/>
  </w:num>
  <w:num w:numId="48">
    <w:abstractNumId w:val="14"/>
  </w:num>
  <w:num w:numId="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zds09rsfvziete96pdvr60r05rpdwedsf&quot;&gt;My EndNote Library&lt;record-ids&gt;&lt;item&gt;33&lt;/item&gt;&lt;/record-ids&gt;&lt;/item&gt;&lt;/Libraries&gt;"/>
  </w:docVars>
  <w:rsids>
    <w:rsidRoot w:val="00DA2207"/>
    <w:rsid w:val="00000DF1"/>
    <w:rsid w:val="00003B2E"/>
    <w:rsid w:val="0000402A"/>
    <w:rsid w:val="00014570"/>
    <w:rsid w:val="00015B0C"/>
    <w:rsid w:val="000161FB"/>
    <w:rsid w:val="00022556"/>
    <w:rsid w:val="00022D42"/>
    <w:rsid w:val="00026CB1"/>
    <w:rsid w:val="000277F4"/>
    <w:rsid w:val="0003246C"/>
    <w:rsid w:val="00034078"/>
    <w:rsid w:val="000344A9"/>
    <w:rsid w:val="000349C4"/>
    <w:rsid w:val="00035DD1"/>
    <w:rsid w:val="00037F04"/>
    <w:rsid w:val="00040C2F"/>
    <w:rsid w:val="00042517"/>
    <w:rsid w:val="00042AD0"/>
    <w:rsid w:val="0004425F"/>
    <w:rsid w:val="00044727"/>
    <w:rsid w:val="000447D1"/>
    <w:rsid w:val="00056E5E"/>
    <w:rsid w:val="00060D2B"/>
    <w:rsid w:val="00061D9A"/>
    <w:rsid w:val="000666BF"/>
    <w:rsid w:val="0007138D"/>
    <w:rsid w:val="00071EAC"/>
    <w:rsid w:val="00072E43"/>
    <w:rsid w:val="00072E98"/>
    <w:rsid w:val="0007324C"/>
    <w:rsid w:val="000738E7"/>
    <w:rsid w:val="0007510B"/>
    <w:rsid w:val="00077D7A"/>
    <w:rsid w:val="000804D1"/>
    <w:rsid w:val="0009028E"/>
    <w:rsid w:val="00090F25"/>
    <w:rsid w:val="00090FBD"/>
    <w:rsid w:val="000924E5"/>
    <w:rsid w:val="00094683"/>
    <w:rsid w:val="000970A5"/>
    <w:rsid w:val="000A233E"/>
    <w:rsid w:val="000A4E89"/>
    <w:rsid w:val="000A579F"/>
    <w:rsid w:val="000B1459"/>
    <w:rsid w:val="000B2BBC"/>
    <w:rsid w:val="000B4252"/>
    <w:rsid w:val="000B5F04"/>
    <w:rsid w:val="000C10B5"/>
    <w:rsid w:val="000C30DB"/>
    <w:rsid w:val="000C4510"/>
    <w:rsid w:val="000C5CD7"/>
    <w:rsid w:val="000C7DF7"/>
    <w:rsid w:val="000D1FED"/>
    <w:rsid w:val="000D2075"/>
    <w:rsid w:val="000D735D"/>
    <w:rsid w:val="000E02F9"/>
    <w:rsid w:val="000E0ADE"/>
    <w:rsid w:val="000F05C3"/>
    <w:rsid w:val="000F0754"/>
    <w:rsid w:val="000F0B2A"/>
    <w:rsid w:val="000F335D"/>
    <w:rsid w:val="000F56F9"/>
    <w:rsid w:val="00101B4D"/>
    <w:rsid w:val="00102359"/>
    <w:rsid w:val="0011227A"/>
    <w:rsid w:val="00113676"/>
    <w:rsid w:val="00114B84"/>
    <w:rsid w:val="00116C6B"/>
    <w:rsid w:val="0012053E"/>
    <w:rsid w:val="0012500F"/>
    <w:rsid w:val="00125DA4"/>
    <w:rsid w:val="0012603A"/>
    <w:rsid w:val="00126868"/>
    <w:rsid w:val="00127023"/>
    <w:rsid w:val="001311E8"/>
    <w:rsid w:val="00137FDB"/>
    <w:rsid w:val="00142F82"/>
    <w:rsid w:val="001433D2"/>
    <w:rsid w:val="00143797"/>
    <w:rsid w:val="001454DC"/>
    <w:rsid w:val="00145D0A"/>
    <w:rsid w:val="00146680"/>
    <w:rsid w:val="00147E0F"/>
    <w:rsid w:val="0015091D"/>
    <w:rsid w:val="001534C0"/>
    <w:rsid w:val="00153528"/>
    <w:rsid w:val="00153D8B"/>
    <w:rsid w:val="00153EB7"/>
    <w:rsid w:val="00156D43"/>
    <w:rsid w:val="0015772F"/>
    <w:rsid w:val="00160623"/>
    <w:rsid w:val="001606AD"/>
    <w:rsid w:val="00160C21"/>
    <w:rsid w:val="00161D2A"/>
    <w:rsid w:val="00162074"/>
    <w:rsid w:val="00164364"/>
    <w:rsid w:val="00170E39"/>
    <w:rsid w:val="001731B7"/>
    <w:rsid w:val="00174055"/>
    <w:rsid w:val="00181D0C"/>
    <w:rsid w:val="00187CD4"/>
    <w:rsid w:val="00190718"/>
    <w:rsid w:val="001920E1"/>
    <w:rsid w:val="00194FD7"/>
    <w:rsid w:val="00196A45"/>
    <w:rsid w:val="001978ED"/>
    <w:rsid w:val="001A2BDE"/>
    <w:rsid w:val="001A3631"/>
    <w:rsid w:val="001A4E37"/>
    <w:rsid w:val="001A6020"/>
    <w:rsid w:val="001B006A"/>
    <w:rsid w:val="001B1922"/>
    <w:rsid w:val="001B2C7E"/>
    <w:rsid w:val="001B324C"/>
    <w:rsid w:val="001B4338"/>
    <w:rsid w:val="001B4C9B"/>
    <w:rsid w:val="001B6533"/>
    <w:rsid w:val="001B69E6"/>
    <w:rsid w:val="001B7A7E"/>
    <w:rsid w:val="001C0CE9"/>
    <w:rsid w:val="001C2337"/>
    <w:rsid w:val="001C35D0"/>
    <w:rsid w:val="001C4C8E"/>
    <w:rsid w:val="001C5070"/>
    <w:rsid w:val="001C50E1"/>
    <w:rsid w:val="001D0CB6"/>
    <w:rsid w:val="001D180A"/>
    <w:rsid w:val="001D5776"/>
    <w:rsid w:val="001D7246"/>
    <w:rsid w:val="001F1121"/>
    <w:rsid w:val="001F2225"/>
    <w:rsid w:val="001F7CA1"/>
    <w:rsid w:val="00201275"/>
    <w:rsid w:val="00201AEC"/>
    <w:rsid w:val="0020670E"/>
    <w:rsid w:val="00210F5E"/>
    <w:rsid w:val="00215205"/>
    <w:rsid w:val="00215947"/>
    <w:rsid w:val="00216FA7"/>
    <w:rsid w:val="00221DFB"/>
    <w:rsid w:val="00224272"/>
    <w:rsid w:val="0022637C"/>
    <w:rsid w:val="00231BEB"/>
    <w:rsid w:val="00231DBF"/>
    <w:rsid w:val="00233375"/>
    <w:rsid w:val="0023393F"/>
    <w:rsid w:val="0023510B"/>
    <w:rsid w:val="00237FF5"/>
    <w:rsid w:val="002428D6"/>
    <w:rsid w:val="00243AE4"/>
    <w:rsid w:val="00245FFF"/>
    <w:rsid w:val="00251925"/>
    <w:rsid w:val="002545B7"/>
    <w:rsid w:val="00254AE2"/>
    <w:rsid w:val="00257CDF"/>
    <w:rsid w:val="00264153"/>
    <w:rsid w:val="002645B6"/>
    <w:rsid w:val="0026477B"/>
    <w:rsid w:val="002723EE"/>
    <w:rsid w:val="00275955"/>
    <w:rsid w:val="0027610C"/>
    <w:rsid w:val="00276C6C"/>
    <w:rsid w:val="00277D3F"/>
    <w:rsid w:val="00283CC5"/>
    <w:rsid w:val="00284DE4"/>
    <w:rsid w:val="002917FB"/>
    <w:rsid w:val="002A04F1"/>
    <w:rsid w:val="002A3181"/>
    <w:rsid w:val="002A4D27"/>
    <w:rsid w:val="002A7F83"/>
    <w:rsid w:val="002B2E71"/>
    <w:rsid w:val="002B4307"/>
    <w:rsid w:val="002B6629"/>
    <w:rsid w:val="002B6F19"/>
    <w:rsid w:val="002B7529"/>
    <w:rsid w:val="002C2622"/>
    <w:rsid w:val="002C4B2E"/>
    <w:rsid w:val="002C50A3"/>
    <w:rsid w:val="002C523F"/>
    <w:rsid w:val="002C6115"/>
    <w:rsid w:val="002C6722"/>
    <w:rsid w:val="002D324D"/>
    <w:rsid w:val="002D3742"/>
    <w:rsid w:val="002D40E4"/>
    <w:rsid w:val="002D462B"/>
    <w:rsid w:val="002D4F8A"/>
    <w:rsid w:val="002D5123"/>
    <w:rsid w:val="002E157B"/>
    <w:rsid w:val="002E1F76"/>
    <w:rsid w:val="002E61EF"/>
    <w:rsid w:val="002F14FC"/>
    <w:rsid w:val="002F2D5A"/>
    <w:rsid w:val="002F4E06"/>
    <w:rsid w:val="002F4EAF"/>
    <w:rsid w:val="002F5DC2"/>
    <w:rsid w:val="00304822"/>
    <w:rsid w:val="00304CBA"/>
    <w:rsid w:val="003053D8"/>
    <w:rsid w:val="00306294"/>
    <w:rsid w:val="0030663B"/>
    <w:rsid w:val="00310FC7"/>
    <w:rsid w:val="00317B95"/>
    <w:rsid w:val="00317FE2"/>
    <w:rsid w:val="00321A30"/>
    <w:rsid w:val="0032496A"/>
    <w:rsid w:val="003275DD"/>
    <w:rsid w:val="00330217"/>
    <w:rsid w:val="0033098A"/>
    <w:rsid w:val="00331143"/>
    <w:rsid w:val="00332F7C"/>
    <w:rsid w:val="0034174B"/>
    <w:rsid w:val="003420A6"/>
    <w:rsid w:val="003462F9"/>
    <w:rsid w:val="003464AF"/>
    <w:rsid w:val="00352050"/>
    <w:rsid w:val="0035221D"/>
    <w:rsid w:val="003530C4"/>
    <w:rsid w:val="003543F2"/>
    <w:rsid w:val="00354D83"/>
    <w:rsid w:val="00355ED1"/>
    <w:rsid w:val="00360BDB"/>
    <w:rsid w:val="00364059"/>
    <w:rsid w:val="00366F62"/>
    <w:rsid w:val="00371B23"/>
    <w:rsid w:val="00371E29"/>
    <w:rsid w:val="00375876"/>
    <w:rsid w:val="00380FE3"/>
    <w:rsid w:val="00381B05"/>
    <w:rsid w:val="003840D9"/>
    <w:rsid w:val="00384102"/>
    <w:rsid w:val="00384351"/>
    <w:rsid w:val="00385515"/>
    <w:rsid w:val="00386F3A"/>
    <w:rsid w:val="00390355"/>
    <w:rsid w:val="00392CCF"/>
    <w:rsid w:val="00393618"/>
    <w:rsid w:val="00397A12"/>
    <w:rsid w:val="00397C58"/>
    <w:rsid w:val="003A141B"/>
    <w:rsid w:val="003A33A6"/>
    <w:rsid w:val="003A3B95"/>
    <w:rsid w:val="003A4CE8"/>
    <w:rsid w:val="003A5EFD"/>
    <w:rsid w:val="003B299A"/>
    <w:rsid w:val="003B446B"/>
    <w:rsid w:val="003B5DAB"/>
    <w:rsid w:val="003B5FA2"/>
    <w:rsid w:val="003B6390"/>
    <w:rsid w:val="003C1718"/>
    <w:rsid w:val="003C205B"/>
    <w:rsid w:val="003C4ACA"/>
    <w:rsid w:val="003D1370"/>
    <w:rsid w:val="003D33BE"/>
    <w:rsid w:val="003E0F6F"/>
    <w:rsid w:val="003E0F8D"/>
    <w:rsid w:val="003E19B6"/>
    <w:rsid w:val="003E321A"/>
    <w:rsid w:val="003E7AC7"/>
    <w:rsid w:val="003F2151"/>
    <w:rsid w:val="003F5AA8"/>
    <w:rsid w:val="003F61DD"/>
    <w:rsid w:val="0040000E"/>
    <w:rsid w:val="0040101E"/>
    <w:rsid w:val="00401D8F"/>
    <w:rsid w:val="00402B13"/>
    <w:rsid w:val="00406BEE"/>
    <w:rsid w:val="00407F56"/>
    <w:rsid w:val="00410C5B"/>
    <w:rsid w:val="0041693B"/>
    <w:rsid w:val="00416F53"/>
    <w:rsid w:val="004226BD"/>
    <w:rsid w:val="00423763"/>
    <w:rsid w:val="00423C8F"/>
    <w:rsid w:val="0042763B"/>
    <w:rsid w:val="0042784B"/>
    <w:rsid w:val="00433BF1"/>
    <w:rsid w:val="00434D8C"/>
    <w:rsid w:val="004419EE"/>
    <w:rsid w:val="00443BAC"/>
    <w:rsid w:val="00447070"/>
    <w:rsid w:val="00457F3F"/>
    <w:rsid w:val="00465DBA"/>
    <w:rsid w:val="0047002E"/>
    <w:rsid w:val="00470304"/>
    <w:rsid w:val="004776AD"/>
    <w:rsid w:val="00477977"/>
    <w:rsid w:val="00477CA6"/>
    <w:rsid w:val="00482074"/>
    <w:rsid w:val="00482223"/>
    <w:rsid w:val="004921B6"/>
    <w:rsid w:val="00495028"/>
    <w:rsid w:val="004A600D"/>
    <w:rsid w:val="004A70FD"/>
    <w:rsid w:val="004B387E"/>
    <w:rsid w:val="004B67AE"/>
    <w:rsid w:val="004C54D4"/>
    <w:rsid w:val="004C597C"/>
    <w:rsid w:val="004D0FCB"/>
    <w:rsid w:val="004D6E94"/>
    <w:rsid w:val="004E0D8E"/>
    <w:rsid w:val="004E4826"/>
    <w:rsid w:val="004F2D37"/>
    <w:rsid w:val="004F58A7"/>
    <w:rsid w:val="004F5DEC"/>
    <w:rsid w:val="004F6654"/>
    <w:rsid w:val="005027E9"/>
    <w:rsid w:val="00503AF9"/>
    <w:rsid w:val="00504274"/>
    <w:rsid w:val="00506EC2"/>
    <w:rsid w:val="005114B3"/>
    <w:rsid w:val="00512BE2"/>
    <w:rsid w:val="005148A7"/>
    <w:rsid w:val="00515206"/>
    <w:rsid w:val="005157FC"/>
    <w:rsid w:val="0051790B"/>
    <w:rsid w:val="00521F07"/>
    <w:rsid w:val="0052233E"/>
    <w:rsid w:val="00522CBA"/>
    <w:rsid w:val="00523745"/>
    <w:rsid w:val="00524347"/>
    <w:rsid w:val="0052487B"/>
    <w:rsid w:val="00532731"/>
    <w:rsid w:val="005329D7"/>
    <w:rsid w:val="0053405D"/>
    <w:rsid w:val="00537FBC"/>
    <w:rsid w:val="00541399"/>
    <w:rsid w:val="005413A2"/>
    <w:rsid w:val="0054146B"/>
    <w:rsid w:val="00543912"/>
    <w:rsid w:val="005457FC"/>
    <w:rsid w:val="00545EC3"/>
    <w:rsid w:val="00547578"/>
    <w:rsid w:val="00547A53"/>
    <w:rsid w:val="00550924"/>
    <w:rsid w:val="005612EA"/>
    <w:rsid w:val="005624D8"/>
    <w:rsid w:val="00562848"/>
    <w:rsid w:val="0057166D"/>
    <w:rsid w:val="0057209F"/>
    <w:rsid w:val="00575BEB"/>
    <w:rsid w:val="00585D0C"/>
    <w:rsid w:val="00590F64"/>
    <w:rsid w:val="00594A1D"/>
    <w:rsid w:val="00595946"/>
    <w:rsid w:val="005962EE"/>
    <w:rsid w:val="005A310F"/>
    <w:rsid w:val="005A679F"/>
    <w:rsid w:val="005A6F10"/>
    <w:rsid w:val="005B0CB1"/>
    <w:rsid w:val="005B1D74"/>
    <w:rsid w:val="005B74DA"/>
    <w:rsid w:val="005C013D"/>
    <w:rsid w:val="005C0551"/>
    <w:rsid w:val="005C05BE"/>
    <w:rsid w:val="005C512D"/>
    <w:rsid w:val="005D3DF2"/>
    <w:rsid w:val="005D548D"/>
    <w:rsid w:val="005E0146"/>
    <w:rsid w:val="005E4153"/>
    <w:rsid w:val="005E428E"/>
    <w:rsid w:val="005F0ADB"/>
    <w:rsid w:val="00601576"/>
    <w:rsid w:val="006048D2"/>
    <w:rsid w:val="006061E3"/>
    <w:rsid w:val="006067BB"/>
    <w:rsid w:val="00607BAF"/>
    <w:rsid w:val="00611638"/>
    <w:rsid w:val="00611DD3"/>
    <w:rsid w:val="0061536A"/>
    <w:rsid w:val="0062134B"/>
    <w:rsid w:val="00625264"/>
    <w:rsid w:val="006335AD"/>
    <w:rsid w:val="00635230"/>
    <w:rsid w:val="00635654"/>
    <w:rsid w:val="006368A8"/>
    <w:rsid w:val="00637EDA"/>
    <w:rsid w:val="00642069"/>
    <w:rsid w:val="006440DC"/>
    <w:rsid w:val="0065222E"/>
    <w:rsid w:val="006559AB"/>
    <w:rsid w:val="006559E5"/>
    <w:rsid w:val="006561C1"/>
    <w:rsid w:val="00656B53"/>
    <w:rsid w:val="0065709B"/>
    <w:rsid w:val="00665872"/>
    <w:rsid w:val="00667C01"/>
    <w:rsid w:val="00672769"/>
    <w:rsid w:val="00674BF3"/>
    <w:rsid w:val="006805FC"/>
    <w:rsid w:val="0068114D"/>
    <w:rsid w:val="006817D9"/>
    <w:rsid w:val="006822A3"/>
    <w:rsid w:val="00682BE4"/>
    <w:rsid w:val="00683249"/>
    <w:rsid w:val="00683DCE"/>
    <w:rsid w:val="0068673B"/>
    <w:rsid w:val="006868F8"/>
    <w:rsid w:val="006876DC"/>
    <w:rsid w:val="00691308"/>
    <w:rsid w:val="006927D3"/>
    <w:rsid w:val="0069284F"/>
    <w:rsid w:val="00697565"/>
    <w:rsid w:val="006A00AE"/>
    <w:rsid w:val="006A0F43"/>
    <w:rsid w:val="006A49C3"/>
    <w:rsid w:val="006A6523"/>
    <w:rsid w:val="006A72DF"/>
    <w:rsid w:val="006B0879"/>
    <w:rsid w:val="006B364E"/>
    <w:rsid w:val="006B3ED3"/>
    <w:rsid w:val="006C13CF"/>
    <w:rsid w:val="006C3D18"/>
    <w:rsid w:val="006C4DEF"/>
    <w:rsid w:val="006C577C"/>
    <w:rsid w:val="006D05A5"/>
    <w:rsid w:val="006D425E"/>
    <w:rsid w:val="006D6B95"/>
    <w:rsid w:val="006E1D91"/>
    <w:rsid w:val="006E4A89"/>
    <w:rsid w:val="006E4B50"/>
    <w:rsid w:val="006F077C"/>
    <w:rsid w:val="006F23F3"/>
    <w:rsid w:val="006F7855"/>
    <w:rsid w:val="00702CF9"/>
    <w:rsid w:val="00703540"/>
    <w:rsid w:val="007133D0"/>
    <w:rsid w:val="00713625"/>
    <w:rsid w:val="00714B36"/>
    <w:rsid w:val="00720FBF"/>
    <w:rsid w:val="00722548"/>
    <w:rsid w:val="00726022"/>
    <w:rsid w:val="007266F6"/>
    <w:rsid w:val="00730D69"/>
    <w:rsid w:val="00732A95"/>
    <w:rsid w:val="00732F96"/>
    <w:rsid w:val="00733769"/>
    <w:rsid w:val="00735B90"/>
    <w:rsid w:val="007376FC"/>
    <w:rsid w:val="00740564"/>
    <w:rsid w:val="00740B65"/>
    <w:rsid w:val="00746ABA"/>
    <w:rsid w:val="007518A7"/>
    <w:rsid w:val="00756B9E"/>
    <w:rsid w:val="00757057"/>
    <w:rsid w:val="00762695"/>
    <w:rsid w:val="007636B7"/>
    <w:rsid w:val="00767177"/>
    <w:rsid w:val="00772CBF"/>
    <w:rsid w:val="007750FE"/>
    <w:rsid w:val="007801D6"/>
    <w:rsid w:val="00784E93"/>
    <w:rsid w:val="00791BB2"/>
    <w:rsid w:val="00791F97"/>
    <w:rsid w:val="00792E78"/>
    <w:rsid w:val="007A1603"/>
    <w:rsid w:val="007A62DC"/>
    <w:rsid w:val="007A6B0B"/>
    <w:rsid w:val="007A75AD"/>
    <w:rsid w:val="007B2689"/>
    <w:rsid w:val="007B3C0B"/>
    <w:rsid w:val="007B4A06"/>
    <w:rsid w:val="007B5304"/>
    <w:rsid w:val="007B6199"/>
    <w:rsid w:val="007C12DE"/>
    <w:rsid w:val="007C1842"/>
    <w:rsid w:val="007C6D7E"/>
    <w:rsid w:val="007D19ED"/>
    <w:rsid w:val="007D23AE"/>
    <w:rsid w:val="007D369D"/>
    <w:rsid w:val="007D40C3"/>
    <w:rsid w:val="007D6E6D"/>
    <w:rsid w:val="007E04B8"/>
    <w:rsid w:val="007E18E0"/>
    <w:rsid w:val="007E1FEA"/>
    <w:rsid w:val="007E3081"/>
    <w:rsid w:val="007E3520"/>
    <w:rsid w:val="007E66C4"/>
    <w:rsid w:val="007F043C"/>
    <w:rsid w:val="007F1ECC"/>
    <w:rsid w:val="007F2809"/>
    <w:rsid w:val="007F289F"/>
    <w:rsid w:val="007F60E3"/>
    <w:rsid w:val="007F6101"/>
    <w:rsid w:val="007F79E8"/>
    <w:rsid w:val="00800F93"/>
    <w:rsid w:val="00802909"/>
    <w:rsid w:val="00803BE9"/>
    <w:rsid w:val="00803D61"/>
    <w:rsid w:val="00811C9E"/>
    <w:rsid w:val="00812781"/>
    <w:rsid w:val="00812A5F"/>
    <w:rsid w:val="00817E09"/>
    <w:rsid w:val="00820E94"/>
    <w:rsid w:val="008218F7"/>
    <w:rsid w:val="008256A1"/>
    <w:rsid w:val="00826725"/>
    <w:rsid w:val="008321D8"/>
    <w:rsid w:val="008326CB"/>
    <w:rsid w:val="00836AAD"/>
    <w:rsid w:val="008407BC"/>
    <w:rsid w:val="008416D4"/>
    <w:rsid w:val="008444F6"/>
    <w:rsid w:val="00845E43"/>
    <w:rsid w:val="00846D46"/>
    <w:rsid w:val="00847D9C"/>
    <w:rsid w:val="00847E82"/>
    <w:rsid w:val="008500AC"/>
    <w:rsid w:val="008516E2"/>
    <w:rsid w:val="008522E6"/>
    <w:rsid w:val="00852BF1"/>
    <w:rsid w:val="008534EE"/>
    <w:rsid w:val="00854037"/>
    <w:rsid w:val="0085463D"/>
    <w:rsid w:val="00857424"/>
    <w:rsid w:val="00864BA2"/>
    <w:rsid w:val="0086625C"/>
    <w:rsid w:val="008719B5"/>
    <w:rsid w:val="00872808"/>
    <w:rsid w:val="00876AC1"/>
    <w:rsid w:val="0087707B"/>
    <w:rsid w:val="008844BB"/>
    <w:rsid w:val="008844EA"/>
    <w:rsid w:val="00884573"/>
    <w:rsid w:val="008852BF"/>
    <w:rsid w:val="008855BB"/>
    <w:rsid w:val="00892AE6"/>
    <w:rsid w:val="008962CF"/>
    <w:rsid w:val="008A0714"/>
    <w:rsid w:val="008A11FC"/>
    <w:rsid w:val="008A1E3A"/>
    <w:rsid w:val="008A2E7C"/>
    <w:rsid w:val="008A34E0"/>
    <w:rsid w:val="008A3AC7"/>
    <w:rsid w:val="008A6702"/>
    <w:rsid w:val="008B0FCE"/>
    <w:rsid w:val="008B151B"/>
    <w:rsid w:val="008B3E07"/>
    <w:rsid w:val="008B5EC7"/>
    <w:rsid w:val="008B6DE2"/>
    <w:rsid w:val="008B74B4"/>
    <w:rsid w:val="008C045A"/>
    <w:rsid w:val="008C07E2"/>
    <w:rsid w:val="008C5829"/>
    <w:rsid w:val="008C5E0D"/>
    <w:rsid w:val="008C69D7"/>
    <w:rsid w:val="008D042B"/>
    <w:rsid w:val="008D0A11"/>
    <w:rsid w:val="008D1538"/>
    <w:rsid w:val="008D31CD"/>
    <w:rsid w:val="008D5635"/>
    <w:rsid w:val="008E1BAD"/>
    <w:rsid w:val="008E7B8D"/>
    <w:rsid w:val="008F09EF"/>
    <w:rsid w:val="008F3382"/>
    <w:rsid w:val="008F7CD4"/>
    <w:rsid w:val="009040AA"/>
    <w:rsid w:val="009068AD"/>
    <w:rsid w:val="00910427"/>
    <w:rsid w:val="00916320"/>
    <w:rsid w:val="00917D6A"/>
    <w:rsid w:val="00921089"/>
    <w:rsid w:val="00925C8E"/>
    <w:rsid w:val="00932211"/>
    <w:rsid w:val="009430D6"/>
    <w:rsid w:val="00945519"/>
    <w:rsid w:val="009457E7"/>
    <w:rsid w:val="00945BD5"/>
    <w:rsid w:val="00946AB0"/>
    <w:rsid w:val="00947928"/>
    <w:rsid w:val="00950346"/>
    <w:rsid w:val="0095565D"/>
    <w:rsid w:val="00957565"/>
    <w:rsid w:val="00960E27"/>
    <w:rsid w:val="0096102A"/>
    <w:rsid w:val="00961363"/>
    <w:rsid w:val="00964431"/>
    <w:rsid w:val="009672E7"/>
    <w:rsid w:val="009709C3"/>
    <w:rsid w:val="00972E6F"/>
    <w:rsid w:val="00974A85"/>
    <w:rsid w:val="00975F05"/>
    <w:rsid w:val="00977CD2"/>
    <w:rsid w:val="00977FC4"/>
    <w:rsid w:val="00980D03"/>
    <w:rsid w:val="009810F8"/>
    <w:rsid w:val="009826B0"/>
    <w:rsid w:val="00982FEC"/>
    <w:rsid w:val="009833A2"/>
    <w:rsid w:val="0098493E"/>
    <w:rsid w:val="00984BB1"/>
    <w:rsid w:val="009919C2"/>
    <w:rsid w:val="00994515"/>
    <w:rsid w:val="00997D7E"/>
    <w:rsid w:val="009A0044"/>
    <w:rsid w:val="009A2EA5"/>
    <w:rsid w:val="009A7F98"/>
    <w:rsid w:val="009B2C26"/>
    <w:rsid w:val="009B48CB"/>
    <w:rsid w:val="009B48D5"/>
    <w:rsid w:val="009B72EC"/>
    <w:rsid w:val="009C40C1"/>
    <w:rsid w:val="009C44D2"/>
    <w:rsid w:val="009C594D"/>
    <w:rsid w:val="009C6834"/>
    <w:rsid w:val="009D0722"/>
    <w:rsid w:val="009D0BE7"/>
    <w:rsid w:val="009D1B70"/>
    <w:rsid w:val="009D65F0"/>
    <w:rsid w:val="009E16E6"/>
    <w:rsid w:val="009F1B36"/>
    <w:rsid w:val="009F2B37"/>
    <w:rsid w:val="009F3B78"/>
    <w:rsid w:val="009F729F"/>
    <w:rsid w:val="00A023BB"/>
    <w:rsid w:val="00A115A1"/>
    <w:rsid w:val="00A14197"/>
    <w:rsid w:val="00A205BD"/>
    <w:rsid w:val="00A22631"/>
    <w:rsid w:val="00A22D2E"/>
    <w:rsid w:val="00A24CA6"/>
    <w:rsid w:val="00A30239"/>
    <w:rsid w:val="00A352F8"/>
    <w:rsid w:val="00A36D7D"/>
    <w:rsid w:val="00A37D1E"/>
    <w:rsid w:val="00A40378"/>
    <w:rsid w:val="00A40CCE"/>
    <w:rsid w:val="00A40CD8"/>
    <w:rsid w:val="00A41D4F"/>
    <w:rsid w:val="00A4232D"/>
    <w:rsid w:val="00A4296C"/>
    <w:rsid w:val="00A45479"/>
    <w:rsid w:val="00A51EA7"/>
    <w:rsid w:val="00A52232"/>
    <w:rsid w:val="00A535E2"/>
    <w:rsid w:val="00A549F8"/>
    <w:rsid w:val="00A54A87"/>
    <w:rsid w:val="00A54FEE"/>
    <w:rsid w:val="00A634F2"/>
    <w:rsid w:val="00A70178"/>
    <w:rsid w:val="00A744A3"/>
    <w:rsid w:val="00A754E5"/>
    <w:rsid w:val="00A7671C"/>
    <w:rsid w:val="00A77B7A"/>
    <w:rsid w:val="00A91740"/>
    <w:rsid w:val="00A91878"/>
    <w:rsid w:val="00AA08D7"/>
    <w:rsid w:val="00AA2339"/>
    <w:rsid w:val="00AA34A0"/>
    <w:rsid w:val="00AA40D2"/>
    <w:rsid w:val="00AB1F4F"/>
    <w:rsid w:val="00AB1F54"/>
    <w:rsid w:val="00AB2B76"/>
    <w:rsid w:val="00AB2BAE"/>
    <w:rsid w:val="00AB5AE1"/>
    <w:rsid w:val="00AC023E"/>
    <w:rsid w:val="00AC06A8"/>
    <w:rsid w:val="00AC3231"/>
    <w:rsid w:val="00AD1058"/>
    <w:rsid w:val="00AD1816"/>
    <w:rsid w:val="00AD51BE"/>
    <w:rsid w:val="00AD56D7"/>
    <w:rsid w:val="00AE0FBA"/>
    <w:rsid w:val="00AE32FD"/>
    <w:rsid w:val="00AE6B52"/>
    <w:rsid w:val="00AF027F"/>
    <w:rsid w:val="00AF0F46"/>
    <w:rsid w:val="00AF1D76"/>
    <w:rsid w:val="00AF2168"/>
    <w:rsid w:val="00AF2FDB"/>
    <w:rsid w:val="00AF447D"/>
    <w:rsid w:val="00AF7CEF"/>
    <w:rsid w:val="00B02E46"/>
    <w:rsid w:val="00B06E56"/>
    <w:rsid w:val="00B101E3"/>
    <w:rsid w:val="00B1331B"/>
    <w:rsid w:val="00B25D84"/>
    <w:rsid w:val="00B306E5"/>
    <w:rsid w:val="00B31150"/>
    <w:rsid w:val="00B42180"/>
    <w:rsid w:val="00B423ED"/>
    <w:rsid w:val="00B4458B"/>
    <w:rsid w:val="00B461F2"/>
    <w:rsid w:val="00B52A35"/>
    <w:rsid w:val="00B53E29"/>
    <w:rsid w:val="00B551CD"/>
    <w:rsid w:val="00B60076"/>
    <w:rsid w:val="00B60737"/>
    <w:rsid w:val="00B60F56"/>
    <w:rsid w:val="00B6145A"/>
    <w:rsid w:val="00B6385E"/>
    <w:rsid w:val="00B67D86"/>
    <w:rsid w:val="00B703BE"/>
    <w:rsid w:val="00B7227F"/>
    <w:rsid w:val="00B74BD0"/>
    <w:rsid w:val="00B829D4"/>
    <w:rsid w:val="00B8300F"/>
    <w:rsid w:val="00B850FE"/>
    <w:rsid w:val="00B92DCB"/>
    <w:rsid w:val="00B93741"/>
    <w:rsid w:val="00B93DC4"/>
    <w:rsid w:val="00B94578"/>
    <w:rsid w:val="00B95720"/>
    <w:rsid w:val="00BA09F0"/>
    <w:rsid w:val="00BA0FE1"/>
    <w:rsid w:val="00BA1382"/>
    <w:rsid w:val="00BA3576"/>
    <w:rsid w:val="00BB0434"/>
    <w:rsid w:val="00BB1645"/>
    <w:rsid w:val="00BB2921"/>
    <w:rsid w:val="00BB44C6"/>
    <w:rsid w:val="00BB4B2B"/>
    <w:rsid w:val="00BB4EC6"/>
    <w:rsid w:val="00BB4F4A"/>
    <w:rsid w:val="00BC216F"/>
    <w:rsid w:val="00BD11DA"/>
    <w:rsid w:val="00BD5C7B"/>
    <w:rsid w:val="00BD6BE0"/>
    <w:rsid w:val="00BE1BAD"/>
    <w:rsid w:val="00BE24FD"/>
    <w:rsid w:val="00BE29A3"/>
    <w:rsid w:val="00BE6279"/>
    <w:rsid w:val="00BE72DF"/>
    <w:rsid w:val="00BF1002"/>
    <w:rsid w:val="00BF2FC6"/>
    <w:rsid w:val="00BF383F"/>
    <w:rsid w:val="00BF4961"/>
    <w:rsid w:val="00BF49F1"/>
    <w:rsid w:val="00BF7BDE"/>
    <w:rsid w:val="00C04986"/>
    <w:rsid w:val="00C0498B"/>
    <w:rsid w:val="00C0552D"/>
    <w:rsid w:val="00C055F6"/>
    <w:rsid w:val="00C06C17"/>
    <w:rsid w:val="00C0721C"/>
    <w:rsid w:val="00C10A2C"/>
    <w:rsid w:val="00C11C7D"/>
    <w:rsid w:val="00C17151"/>
    <w:rsid w:val="00C211B2"/>
    <w:rsid w:val="00C226DA"/>
    <w:rsid w:val="00C22735"/>
    <w:rsid w:val="00C23F4A"/>
    <w:rsid w:val="00C270A8"/>
    <w:rsid w:val="00C27E1B"/>
    <w:rsid w:val="00C311E9"/>
    <w:rsid w:val="00C3138B"/>
    <w:rsid w:val="00C31730"/>
    <w:rsid w:val="00C35D6D"/>
    <w:rsid w:val="00C405C4"/>
    <w:rsid w:val="00C409BE"/>
    <w:rsid w:val="00C41516"/>
    <w:rsid w:val="00C43070"/>
    <w:rsid w:val="00C440D1"/>
    <w:rsid w:val="00C45D14"/>
    <w:rsid w:val="00C52966"/>
    <w:rsid w:val="00C547FB"/>
    <w:rsid w:val="00C55DD8"/>
    <w:rsid w:val="00C660B0"/>
    <w:rsid w:val="00C73664"/>
    <w:rsid w:val="00C754E0"/>
    <w:rsid w:val="00C81EB5"/>
    <w:rsid w:val="00C847CF"/>
    <w:rsid w:val="00C9028A"/>
    <w:rsid w:val="00CA29D0"/>
    <w:rsid w:val="00CA3ED7"/>
    <w:rsid w:val="00CA523C"/>
    <w:rsid w:val="00CA7A53"/>
    <w:rsid w:val="00CB0459"/>
    <w:rsid w:val="00CC03CF"/>
    <w:rsid w:val="00CC19AB"/>
    <w:rsid w:val="00CC1D93"/>
    <w:rsid w:val="00CC3BDE"/>
    <w:rsid w:val="00CC46EF"/>
    <w:rsid w:val="00CC67F0"/>
    <w:rsid w:val="00CC703B"/>
    <w:rsid w:val="00CD1C60"/>
    <w:rsid w:val="00CD2A90"/>
    <w:rsid w:val="00CD4340"/>
    <w:rsid w:val="00CE14C8"/>
    <w:rsid w:val="00CE1E88"/>
    <w:rsid w:val="00CE5B03"/>
    <w:rsid w:val="00CF245C"/>
    <w:rsid w:val="00D02FFD"/>
    <w:rsid w:val="00D04201"/>
    <w:rsid w:val="00D0567E"/>
    <w:rsid w:val="00D0743E"/>
    <w:rsid w:val="00D07A33"/>
    <w:rsid w:val="00D13B35"/>
    <w:rsid w:val="00D222A2"/>
    <w:rsid w:val="00D236CC"/>
    <w:rsid w:val="00D25F08"/>
    <w:rsid w:val="00D27DC2"/>
    <w:rsid w:val="00D31E03"/>
    <w:rsid w:val="00D40C18"/>
    <w:rsid w:val="00D43D87"/>
    <w:rsid w:val="00D4483C"/>
    <w:rsid w:val="00D462BD"/>
    <w:rsid w:val="00D52DF5"/>
    <w:rsid w:val="00D53664"/>
    <w:rsid w:val="00D53DFF"/>
    <w:rsid w:val="00D54DB5"/>
    <w:rsid w:val="00D55268"/>
    <w:rsid w:val="00D55671"/>
    <w:rsid w:val="00D559A6"/>
    <w:rsid w:val="00D6185C"/>
    <w:rsid w:val="00D65A42"/>
    <w:rsid w:val="00D80148"/>
    <w:rsid w:val="00D803A6"/>
    <w:rsid w:val="00D8187F"/>
    <w:rsid w:val="00D82148"/>
    <w:rsid w:val="00D8238C"/>
    <w:rsid w:val="00D95877"/>
    <w:rsid w:val="00DA1775"/>
    <w:rsid w:val="00DA2207"/>
    <w:rsid w:val="00DA2673"/>
    <w:rsid w:val="00DA3000"/>
    <w:rsid w:val="00DA3D7E"/>
    <w:rsid w:val="00DB13CE"/>
    <w:rsid w:val="00DB3925"/>
    <w:rsid w:val="00DB4FC9"/>
    <w:rsid w:val="00DC4BDE"/>
    <w:rsid w:val="00DC5277"/>
    <w:rsid w:val="00DC6A45"/>
    <w:rsid w:val="00DD023B"/>
    <w:rsid w:val="00DD1556"/>
    <w:rsid w:val="00DD2CE8"/>
    <w:rsid w:val="00DD3114"/>
    <w:rsid w:val="00DD54CF"/>
    <w:rsid w:val="00DD6D05"/>
    <w:rsid w:val="00DD73FB"/>
    <w:rsid w:val="00DE0275"/>
    <w:rsid w:val="00DE147D"/>
    <w:rsid w:val="00DE1E1A"/>
    <w:rsid w:val="00DE7231"/>
    <w:rsid w:val="00DE748D"/>
    <w:rsid w:val="00DE7BD8"/>
    <w:rsid w:val="00DF1A47"/>
    <w:rsid w:val="00DF1F24"/>
    <w:rsid w:val="00DF288A"/>
    <w:rsid w:val="00E02DFB"/>
    <w:rsid w:val="00E031CA"/>
    <w:rsid w:val="00E03695"/>
    <w:rsid w:val="00E03F7A"/>
    <w:rsid w:val="00E0593C"/>
    <w:rsid w:val="00E07F8C"/>
    <w:rsid w:val="00E117C9"/>
    <w:rsid w:val="00E14AD9"/>
    <w:rsid w:val="00E14F15"/>
    <w:rsid w:val="00E2340C"/>
    <w:rsid w:val="00E25497"/>
    <w:rsid w:val="00E277B9"/>
    <w:rsid w:val="00E30E3B"/>
    <w:rsid w:val="00E37FE6"/>
    <w:rsid w:val="00E432EC"/>
    <w:rsid w:val="00E46C53"/>
    <w:rsid w:val="00E50C63"/>
    <w:rsid w:val="00E56CF3"/>
    <w:rsid w:val="00E57F9F"/>
    <w:rsid w:val="00E60BC7"/>
    <w:rsid w:val="00E60BF5"/>
    <w:rsid w:val="00E6297D"/>
    <w:rsid w:val="00E673FF"/>
    <w:rsid w:val="00E727CB"/>
    <w:rsid w:val="00E7283B"/>
    <w:rsid w:val="00E7327A"/>
    <w:rsid w:val="00E73E79"/>
    <w:rsid w:val="00E74855"/>
    <w:rsid w:val="00E74B21"/>
    <w:rsid w:val="00E75896"/>
    <w:rsid w:val="00E76DCB"/>
    <w:rsid w:val="00E800E2"/>
    <w:rsid w:val="00E81DE3"/>
    <w:rsid w:val="00E8224C"/>
    <w:rsid w:val="00E82F19"/>
    <w:rsid w:val="00E83871"/>
    <w:rsid w:val="00E8520B"/>
    <w:rsid w:val="00E85816"/>
    <w:rsid w:val="00E92723"/>
    <w:rsid w:val="00E9718E"/>
    <w:rsid w:val="00EA303F"/>
    <w:rsid w:val="00EA4CC4"/>
    <w:rsid w:val="00EA74C1"/>
    <w:rsid w:val="00EB06D9"/>
    <w:rsid w:val="00EB1FEF"/>
    <w:rsid w:val="00EB5E8D"/>
    <w:rsid w:val="00EB6390"/>
    <w:rsid w:val="00EC0D3B"/>
    <w:rsid w:val="00EC1387"/>
    <w:rsid w:val="00EC2887"/>
    <w:rsid w:val="00EC3121"/>
    <w:rsid w:val="00EC5129"/>
    <w:rsid w:val="00EC5401"/>
    <w:rsid w:val="00ED0CDB"/>
    <w:rsid w:val="00ED0D47"/>
    <w:rsid w:val="00ED2FA9"/>
    <w:rsid w:val="00ED5EF4"/>
    <w:rsid w:val="00EE24EF"/>
    <w:rsid w:val="00EE36D9"/>
    <w:rsid w:val="00EE72F7"/>
    <w:rsid w:val="00F02C00"/>
    <w:rsid w:val="00F07C0B"/>
    <w:rsid w:val="00F13905"/>
    <w:rsid w:val="00F20EC1"/>
    <w:rsid w:val="00F23230"/>
    <w:rsid w:val="00F32C9A"/>
    <w:rsid w:val="00F3702D"/>
    <w:rsid w:val="00F44851"/>
    <w:rsid w:val="00F44C2C"/>
    <w:rsid w:val="00F52390"/>
    <w:rsid w:val="00F553AC"/>
    <w:rsid w:val="00F560CA"/>
    <w:rsid w:val="00F60461"/>
    <w:rsid w:val="00F60CA1"/>
    <w:rsid w:val="00F60D2E"/>
    <w:rsid w:val="00F613A7"/>
    <w:rsid w:val="00F62136"/>
    <w:rsid w:val="00F63AB5"/>
    <w:rsid w:val="00F70B29"/>
    <w:rsid w:val="00F76C10"/>
    <w:rsid w:val="00F7755A"/>
    <w:rsid w:val="00F8094D"/>
    <w:rsid w:val="00F821E4"/>
    <w:rsid w:val="00F828C0"/>
    <w:rsid w:val="00F83C61"/>
    <w:rsid w:val="00F850AE"/>
    <w:rsid w:val="00F85D50"/>
    <w:rsid w:val="00F919CF"/>
    <w:rsid w:val="00F92BB0"/>
    <w:rsid w:val="00F93600"/>
    <w:rsid w:val="00F93BE2"/>
    <w:rsid w:val="00F94421"/>
    <w:rsid w:val="00F96C52"/>
    <w:rsid w:val="00FA3FC7"/>
    <w:rsid w:val="00FA4133"/>
    <w:rsid w:val="00FA4EC0"/>
    <w:rsid w:val="00FA631C"/>
    <w:rsid w:val="00FA6479"/>
    <w:rsid w:val="00FB041C"/>
    <w:rsid w:val="00FB3473"/>
    <w:rsid w:val="00FB43D6"/>
    <w:rsid w:val="00FB7F45"/>
    <w:rsid w:val="00FC004B"/>
    <w:rsid w:val="00FC4772"/>
    <w:rsid w:val="00FC4A29"/>
    <w:rsid w:val="00FD05B7"/>
    <w:rsid w:val="00FD77B6"/>
    <w:rsid w:val="00FD78F2"/>
    <w:rsid w:val="00FE318F"/>
    <w:rsid w:val="00FE5744"/>
    <w:rsid w:val="00FE7076"/>
    <w:rsid w:val="00FF23CF"/>
    <w:rsid w:val="00FF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BFB44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04822"/>
  </w:style>
  <w:style w:type="paragraph" w:styleId="Kop1">
    <w:name w:val="heading 1"/>
    <w:basedOn w:val="Normaal"/>
    <w:link w:val="Kop1Teken"/>
    <w:uiPriority w:val="9"/>
    <w:qFormat/>
    <w:rsid w:val="00C0498B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nl-NL" w:eastAsia="nl-NL"/>
    </w:rPr>
  </w:style>
  <w:style w:type="paragraph" w:styleId="Kop3">
    <w:name w:val="heading 3"/>
    <w:basedOn w:val="Normaal"/>
    <w:next w:val="Normaal"/>
    <w:link w:val="Kop3Teken"/>
    <w:uiPriority w:val="9"/>
    <w:semiHidden/>
    <w:unhideWhenUsed/>
    <w:qFormat/>
    <w:rsid w:val="00B306E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Normaal"/>
    <w:next w:val="Normaal"/>
    <w:link w:val="Kop4Teken"/>
    <w:uiPriority w:val="9"/>
    <w:semiHidden/>
    <w:unhideWhenUsed/>
    <w:qFormat/>
    <w:rsid w:val="00AB2B7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537FBC"/>
    <w:pPr>
      <w:ind w:left="720"/>
      <w:contextualSpacing/>
    </w:pPr>
  </w:style>
  <w:style w:type="paragraph" w:customStyle="1" w:styleId="Pa21">
    <w:name w:val="Pa21"/>
    <w:basedOn w:val="Normaal"/>
    <w:next w:val="Normaal"/>
    <w:uiPriority w:val="99"/>
    <w:rsid w:val="0062134B"/>
    <w:pPr>
      <w:widowControl w:val="0"/>
      <w:autoSpaceDE w:val="0"/>
      <w:autoSpaceDN w:val="0"/>
      <w:adjustRightInd w:val="0"/>
      <w:spacing w:line="131" w:lineRule="atLeast"/>
    </w:pPr>
    <w:rPr>
      <w:rFonts w:ascii="Trade Gothic LT Std" w:hAnsi="Trade Gothic LT Std" w:cs="Times New Roman"/>
    </w:rPr>
  </w:style>
  <w:style w:type="character" w:customStyle="1" w:styleId="affiliation3">
    <w:name w:val="affiliation3"/>
    <w:rsid w:val="00A535E2"/>
    <w:rPr>
      <w:rFonts w:ascii="Arial" w:hAnsi="Arial" w:cs="Arial" w:hint="default"/>
      <w:sz w:val="20"/>
      <w:szCs w:val="20"/>
    </w:rPr>
  </w:style>
  <w:style w:type="table" w:styleId="Tabelraster">
    <w:name w:val="Table Grid"/>
    <w:basedOn w:val="Standaardtabel"/>
    <w:uiPriority w:val="59"/>
    <w:rsid w:val="00A535E2"/>
    <w:rPr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A535E2"/>
    <w:rPr>
      <w:color w:val="0000FF" w:themeColor="hyperlink"/>
      <w:u w:val="single"/>
    </w:rPr>
  </w:style>
  <w:style w:type="paragraph" w:styleId="Tekstzonderopmaak">
    <w:name w:val="Plain Text"/>
    <w:basedOn w:val="Normaal"/>
    <w:link w:val="TekstzonderopmaakTeken"/>
    <w:uiPriority w:val="99"/>
    <w:unhideWhenUsed/>
    <w:rsid w:val="00A535E2"/>
    <w:rPr>
      <w:rFonts w:ascii="Consolas" w:eastAsiaTheme="minorHAnsi" w:hAnsi="Consolas"/>
      <w:sz w:val="21"/>
      <w:szCs w:val="21"/>
      <w:lang w:val="de-AT"/>
    </w:rPr>
  </w:style>
  <w:style w:type="character" w:customStyle="1" w:styleId="TekstzonderopmaakTeken">
    <w:name w:val="Tekst zonder opmaak Teken"/>
    <w:basedOn w:val="Standaardalinea-lettertype"/>
    <w:link w:val="Tekstzonderopmaak"/>
    <w:uiPriority w:val="99"/>
    <w:rsid w:val="00A535E2"/>
    <w:rPr>
      <w:rFonts w:ascii="Consolas" w:eastAsiaTheme="minorHAnsi" w:hAnsi="Consolas"/>
      <w:sz w:val="21"/>
      <w:szCs w:val="21"/>
      <w:lang w:val="de-A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776AD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4776AD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4776AD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4776AD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4776AD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4776AD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4776AD"/>
    <w:rPr>
      <w:rFonts w:ascii="Lucida Grande" w:hAnsi="Lucida Grande" w:cs="Lucida Grande"/>
      <w:sz w:val="18"/>
      <w:szCs w:val="18"/>
    </w:rPr>
  </w:style>
  <w:style w:type="paragraph" w:customStyle="1" w:styleId="ecxmsolistparagraph">
    <w:name w:val="ecxmsolistparagraph"/>
    <w:basedOn w:val="Normaal"/>
    <w:rsid w:val="00AF2F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apple-converted-space">
    <w:name w:val="apple-converted-space"/>
    <w:basedOn w:val="Standaardalinea-lettertype"/>
    <w:rsid w:val="00AF2FDB"/>
  </w:style>
  <w:style w:type="paragraph" w:customStyle="1" w:styleId="ecxmsonormal">
    <w:name w:val="ecxmsonormal"/>
    <w:basedOn w:val="Normaal"/>
    <w:rsid w:val="00AF2F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Kop1Teken">
    <w:name w:val="Kop 1 Teken"/>
    <w:basedOn w:val="Standaardalinea-lettertype"/>
    <w:link w:val="Kop1"/>
    <w:uiPriority w:val="9"/>
    <w:rsid w:val="00C0498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nl-NL" w:eastAsia="nl-NL"/>
    </w:rPr>
  </w:style>
  <w:style w:type="character" w:customStyle="1" w:styleId="highlight2">
    <w:name w:val="highlight2"/>
    <w:basedOn w:val="Standaardalinea-lettertype"/>
    <w:rsid w:val="00C0498B"/>
  </w:style>
  <w:style w:type="paragraph" w:styleId="Revisie">
    <w:name w:val="Revision"/>
    <w:hidden/>
    <w:uiPriority w:val="99"/>
    <w:semiHidden/>
    <w:rsid w:val="00CD2A90"/>
  </w:style>
  <w:style w:type="paragraph" w:styleId="Geenafstand">
    <w:name w:val="No Spacing"/>
    <w:uiPriority w:val="1"/>
    <w:qFormat/>
    <w:rsid w:val="008B151B"/>
  </w:style>
  <w:style w:type="table" w:customStyle="1" w:styleId="MediumShading21">
    <w:name w:val="Medium Shading 21"/>
    <w:basedOn w:val="Standaardtabel"/>
    <w:uiPriority w:val="64"/>
    <w:rsid w:val="0019071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">
    <w:name w:val="Light Shading1"/>
    <w:basedOn w:val="Standaardtabel"/>
    <w:uiPriority w:val="60"/>
    <w:rsid w:val="001907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op4Teken">
    <w:name w:val="Kop 4 Teken"/>
    <w:basedOn w:val="Standaardalinea-lettertype"/>
    <w:link w:val="Kop4"/>
    <w:uiPriority w:val="9"/>
    <w:semiHidden/>
    <w:rsid w:val="00AB2B7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tekst">
    <w:name w:val="header"/>
    <w:basedOn w:val="Normaal"/>
    <w:link w:val="KoptekstTeken"/>
    <w:uiPriority w:val="99"/>
    <w:unhideWhenUsed/>
    <w:rsid w:val="00803BE9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03BE9"/>
  </w:style>
  <w:style w:type="paragraph" w:styleId="Voettekst">
    <w:name w:val="footer"/>
    <w:basedOn w:val="Normaal"/>
    <w:link w:val="VoettekstTeken"/>
    <w:uiPriority w:val="99"/>
    <w:unhideWhenUsed/>
    <w:rsid w:val="00803BE9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03BE9"/>
  </w:style>
  <w:style w:type="character" w:customStyle="1" w:styleId="Kop3Teken">
    <w:name w:val="Kop 3 Teken"/>
    <w:basedOn w:val="Standaardalinea-lettertype"/>
    <w:link w:val="Kop3"/>
    <w:uiPriority w:val="9"/>
    <w:semiHidden/>
    <w:rsid w:val="00B306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ps">
    <w:name w:val="hps"/>
    <w:basedOn w:val="Standaardalinea-lettertype"/>
    <w:rsid w:val="00003B2E"/>
  </w:style>
  <w:style w:type="paragraph" w:styleId="Normaalweb">
    <w:name w:val="Normal (Web)"/>
    <w:basedOn w:val="Normaal"/>
    <w:uiPriority w:val="99"/>
    <w:semiHidden/>
    <w:unhideWhenUsed/>
    <w:rsid w:val="006D05A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2427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al"/>
    <w:rsid w:val="00245FF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al"/>
    <w:rsid w:val="00245FFF"/>
    <w:rPr>
      <w:rFonts w:ascii="Cambria" w:hAnsi="Cambria"/>
    </w:rPr>
  </w:style>
  <w:style w:type="paragraph" w:customStyle="1" w:styleId="bulletindent11">
    <w:name w:val="bulletindent11"/>
    <w:basedOn w:val="Normaal"/>
    <w:rsid w:val="000B5F04"/>
    <w:pPr>
      <w:spacing w:before="27" w:after="27" w:line="336" w:lineRule="auto"/>
      <w:ind w:left="435"/>
    </w:pPr>
    <w:rPr>
      <w:rFonts w:ascii="Times New Roman" w:eastAsia="Times New Roman" w:hAnsi="Times New Roman" w:cs="Times New Roman"/>
      <w:lang w:val="de-AT" w:eastAsia="de-AT"/>
    </w:rPr>
  </w:style>
  <w:style w:type="character" w:customStyle="1" w:styleId="glyph">
    <w:name w:val="glyph"/>
    <w:basedOn w:val="Standaardalinea-lettertype"/>
    <w:rsid w:val="000B5F04"/>
  </w:style>
  <w:style w:type="character" w:customStyle="1" w:styleId="nowrap1">
    <w:name w:val="nowrap1"/>
    <w:basedOn w:val="Standaardalinea-lettertype"/>
    <w:rsid w:val="000B5F04"/>
  </w:style>
  <w:style w:type="character" w:customStyle="1" w:styleId="article">
    <w:name w:val="article"/>
    <w:basedOn w:val="Standaardalinea-lettertype"/>
    <w:rsid w:val="001B69E6"/>
  </w:style>
  <w:style w:type="character" w:styleId="Nadruk">
    <w:name w:val="Emphasis"/>
    <w:basedOn w:val="Standaardalinea-lettertype"/>
    <w:uiPriority w:val="20"/>
    <w:qFormat/>
    <w:rsid w:val="001B69E6"/>
    <w:rPr>
      <w:i/>
      <w:iCs/>
    </w:rPr>
  </w:style>
  <w:style w:type="character" w:styleId="Zwaar">
    <w:name w:val="Strong"/>
    <w:basedOn w:val="Standaardalinea-lettertype"/>
    <w:uiPriority w:val="22"/>
    <w:qFormat/>
    <w:rsid w:val="001B69E6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02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71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0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339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71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7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1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0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1128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single" w:sz="6" w:space="0" w:color="EEEEEE"/>
                <w:bottom w:val="single" w:sz="6" w:space="0" w:color="EEEEEE"/>
                <w:right w:val="single" w:sz="6" w:space="0" w:color="EEEEEE"/>
              </w:divBdr>
              <w:divsChild>
                <w:div w:id="14386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9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5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220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507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991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29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0586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1953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8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65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26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5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7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734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671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460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9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5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64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102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5858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77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182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2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81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6027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1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88336">
                  <w:marLeft w:val="408"/>
                  <w:marRight w:val="815"/>
                  <w:marTop w:val="408"/>
                  <w:marBottom w:val="4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2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6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21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112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865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344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999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726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4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7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860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647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644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338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5879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8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8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959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754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61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1356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011522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757678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440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271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3333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3635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0369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921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889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1179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73270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10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994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148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938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53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8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09F749-1F8E-E548-8FDE-EDB456C07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2</Words>
  <Characters>5626</Characters>
  <Application>Microsoft Macintosh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aegpbag</Company>
  <LinksUpToDate>false</LinksUpToDate>
  <CharactersWithSpaces>6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wbrgoawbg ojwbgpwg</dc:creator>
  <cp:lastModifiedBy>Saskia Wortmann-Hagemann</cp:lastModifiedBy>
  <cp:revision>16</cp:revision>
  <cp:lastPrinted>2017-03-06T12:28:00Z</cp:lastPrinted>
  <dcterms:created xsi:type="dcterms:W3CDTF">2017-06-07T12:32:00Z</dcterms:created>
  <dcterms:modified xsi:type="dcterms:W3CDTF">2017-11-28T15:06:00Z</dcterms:modified>
</cp:coreProperties>
</file>